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B69BC" w14:textId="77777777" w:rsidR="008800AE" w:rsidRPr="008800AE" w:rsidRDefault="008800AE" w:rsidP="008800AE">
      <w:pPr>
        <w:tabs>
          <w:tab w:val="left" w:pos="1520"/>
        </w:tabs>
        <w:rPr>
          <w:b/>
          <w:lang w:val="en-US"/>
        </w:rPr>
      </w:pPr>
      <w:r w:rsidRPr="008800AE">
        <w:rPr>
          <w:b/>
          <w:lang w:val="en-US"/>
        </w:rPr>
        <w:t>Supplementary files</w:t>
      </w:r>
      <w:r w:rsidRPr="008800AE">
        <w:rPr>
          <w:b/>
          <w:lang w:val="en-US"/>
        </w:rPr>
        <w:br/>
      </w:r>
    </w:p>
    <w:p w14:paraId="62E430FA" w14:textId="77777777" w:rsid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t>Suppl. A: Search terms for databases Medline, Embase, Web of Science, Cochrane Central and Google Scholar</w:t>
      </w:r>
    </w:p>
    <w:p w14:paraId="6737E54C" w14:textId="77777777" w:rsidR="008800AE" w:rsidRPr="008800AE" w:rsidRDefault="008800AE" w:rsidP="008800AE">
      <w:pPr>
        <w:rPr>
          <w:b/>
          <w:lang w:val="en-US"/>
        </w:rPr>
      </w:pPr>
    </w:p>
    <w:p w14:paraId="666485D3" w14:textId="77777777" w:rsidR="008800AE" w:rsidRPr="008800AE" w:rsidRDefault="008800AE" w:rsidP="008800AE">
      <w:pPr>
        <w:rPr>
          <w:b/>
          <w:lang w:val="en-US"/>
        </w:rPr>
      </w:pPr>
      <w:proofErr w:type="spellStart"/>
      <w:r w:rsidRPr="008800AE">
        <w:rPr>
          <w:b/>
          <w:lang w:val="en-US"/>
        </w:rPr>
        <w:t>medline</w:t>
      </w:r>
      <w:proofErr w:type="spellEnd"/>
      <w:r w:rsidRPr="008800AE">
        <w:rPr>
          <w:b/>
          <w:lang w:val="en-US"/>
        </w:rPr>
        <w:t xml:space="preserve"> ALL Ovid </w:t>
      </w:r>
      <w:r w:rsidRPr="008800AE">
        <w:rPr>
          <w:b/>
          <w:lang w:val="en-US"/>
        </w:rPr>
        <w:tab/>
      </w:r>
    </w:p>
    <w:p w14:paraId="396EDB1A" w14:textId="77777777" w:rsidR="008800AE" w:rsidRDefault="008800AE" w:rsidP="008800AE">
      <w:pPr>
        <w:rPr>
          <w:lang w:val="en-US"/>
        </w:rPr>
      </w:pPr>
      <w:r w:rsidRPr="008800AE">
        <w:rPr>
          <w:lang w:val="en-US"/>
        </w:rPr>
        <w:t>(Aortic Aneurysm, Abdominal / OR Aortic Aneurysm / OR ((Aneurysm /) AND Aorta, Abdominal /) OR ((</w:t>
      </w:r>
      <w:proofErr w:type="spellStart"/>
      <w:r w:rsidRPr="008800AE">
        <w:rPr>
          <w:lang w:val="en-US"/>
        </w:rPr>
        <w:t>aort</w:t>
      </w:r>
      <w:proofErr w:type="spellEnd"/>
      <w:r w:rsidRPr="008800AE">
        <w:rPr>
          <w:lang w:val="en-US"/>
        </w:rPr>
        <w:t xml:space="preserve">* ADJ3 aneurysm*) OR </w:t>
      </w:r>
      <w:proofErr w:type="spellStart"/>
      <w:r w:rsidRPr="008800AE">
        <w:rPr>
          <w:lang w:val="en-US"/>
        </w:rPr>
        <w:t>aaa</w:t>
      </w:r>
      <w:proofErr w:type="spellEnd"/>
      <w:r w:rsidRPr="008800AE">
        <w:rPr>
          <w:lang w:val="en-US"/>
        </w:rPr>
        <w:t>).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.) AND (Surgical Mesh / OR (mesh* OR </w:t>
      </w:r>
      <w:proofErr w:type="spellStart"/>
      <w:r w:rsidRPr="008800AE">
        <w:rPr>
          <w:lang w:val="en-US"/>
        </w:rPr>
        <w:t>dyn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vit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surgimesh</w:t>
      </w:r>
      <w:proofErr w:type="spellEnd"/>
      <w:r w:rsidRPr="008800AE">
        <w:rPr>
          <w:lang w:val="en-US"/>
        </w:rPr>
        <w:t>*).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.) AND (exp Preventive Health Services / OR </w:t>
      </w:r>
      <w:proofErr w:type="spellStart"/>
      <w:r w:rsidRPr="008800AE">
        <w:rPr>
          <w:lang w:val="en-US"/>
        </w:rPr>
        <w:t>prevention.fx</w:t>
      </w:r>
      <w:proofErr w:type="spellEnd"/>
      <w:r w:rsidRPr="008800AE">
        <w:rPr>
          <w:lang w:val="en-US"/>
        </w:rPr>
        <w:t xml:space="preserve">. OR (prevent* OR </w:t>
      </w:r>
      <w:proofErr w:type="spellStart"/>
      <w:r w:rsidRPr="008800AE">
        <w:rPr>
          <w:lang w:val="en-US"/>
        </w:rPr>
        <w:t>prophyla</w:t>
      </w:r>
      <w:proofErr w:type="spellEnd"/>
      <w:r w:rsidRPr="008800AE">
        <w:rPr>
          <w:lang w:val="en-US"/>
        </w:rPr>
        <w:t>* OR augment* OR reinforce*).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>.)</w:t>
      </w:r>
    </w:p>
    <w:p w14:paraId="6CD83A0D" w14:textId="77777777" w:rsidR="008800AE" w:rsidRPr="008800AE" w:rsidRDefault="008800AE" w:rsidP="008800AE">
      <w:pPr>
        <w:rPr>
          <w:lang w:val="en-US"/>
        </w:rPr>
      </w:pPr>
    </w:p>
    <w:p w14:paraId="3E37FB1C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t>embase.com</w:t>
      </w:r>
    </w:p>
    <w:p w14:paraId="04A93AB7" w14:textId="77777777" w:rsidR="008800AE" w:rsidRDefault="008800AE" w:rsidP="008800AE">
      <w:pPr>
        <w:rPr>
          <w:lang w:val="en-US"/>
        </w:rPr>
      </w:pPr>
      <w:r w:rsidRPr="008800AE">
        <w:rPr>
          <w:lang w:val="en-US"/>
        </w:rPr>
        <w:t>('abdominal aortic aneurysm'/exp OR 'aortic aneurysm'/de OR ((aneurysm/de OR 'aneurysm surgery'/de) AND 'abdominal aorta'/de) OR ((</w:t>
      </w:r>
      <w:proofErr w:type="spellStart"/>
      <w:r w:rsidRPr="008800AE">
        <w:rPr>
          <w:lang w:val="en-US"/>
        </w:rPr>
        <w:t>aort</w:t>
      </w:r>
      <w:proofErr w:type="spellEnd"/>
      <w:r w:rsidRPr="008800AE">
        <w:rPr>
          <w:lang w:val="en-US"/>
        </w:rPr>
        <w:t xml:space="preserve">* NEAR/3 aneurysm*) OR </w:t>
      </w:r>
      <w:proofErr w:type="spellStart"/>
      <w:r w:rsidRPr="008800AE">
        <w:rPr>
          <w:lang w:val="en-US"/>
        </w:rPr>
        <w:t>aaa</w:t>
      </w:r>
      <w:proofErr w:type="spellEnd"/>
      <w:r w:rsidRPr="008800AE">
        <w:rPr>
          <w:lang w:val="en-US"/>
        </w:rPr>
        <w:t>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) AND ('surgical mesh'/exp OR (mesh* OR </w:t>
      </w:r>
      <w:proofErr w:type="spellStart"/>
      <w:r w:rsidRPr="008800AE">
        <w:rPr>
          <w:lang w:val="en-US"/>
        </w:rPr>
        <w:t>dyn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vit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surgimesh</w:t>
      </w:r>
      <w:proofErr w:type="spellEnd"/>
      <w:r w:rsidRPr="008800AE">
        <w:rPr>
          <w:lang w:val="en-US"/>
        </w:rPr>
        <w:t>*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) AND (prophylaxis/de OR prevention/de OR </w:t>
      </w:r>
      <w:proofErr w:type="spellStart"/>
      <w:r w:rsidRPr="008800AE">
        <w:rPr>
          <w:lang w:val="en-US"/>
        </w:rPr>
        <w:t>prevention:lnk</w:t>
      </w:r>
      <w:proofErr w:type="spellEnd"/>
      <w:r w:rsidRPr="008800AE">
        <w:rPr>
          <w:lang w:val="en-US"/>
        </w:rPr>
        <w:t xml:space="preserve"> OR (prevent* OR </w:t>
      </w:r>
      <w:proofErr w:type="spellStart"/>
      <w:r w:rsidRPr="008800AE">
        <w:rPr>
          <w:lang w:val="en-US"/>
        </w:rPr>
        <w:t>prophyla</w:t>
      </w:r>
      <w:proofErr w:type="spellEnd"/>
      <w:r w:rsidRPr="008800AE">
        <w:rPr>
          <w:lang w:val="en-US"/>
        </w:rPr>
        <w:t>* OR augment* OR reinforce*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>)</w:t>
      </w:r>
    </w:p>
    <w:p w14:paraId="6B3E3447" w14:textId="77777777" w:rsidR="008800AE" w:rsidRPr="008800AE" w:rsidRDefault="008800AE" w:rsidP="008800AE">
      <w:pPr>
        <w:rPr>
          <w:lang w:val="en-US"/>
        </w:rPr>
      </w:pPr>
    </w:p>
    <w:p w14:paraId="4C6871AB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t xml:space="preserve">Web of science </w:t>
      </w:r>
    </w:p>
    <w:p w14:paraId="5DDD79EC" w14:textId="77777777" w:rsidR="008800AE" w:rsidRDefault="008800AE" w:rsidP="008800AE">
      <w:pPr>
        <w:rPr>
          <w:lang w:val="en-US"/>
        </w:rPr>
      </w:pPr>
      <w:r w:rsidRPr="008800AE">
        <w:rPr>
          <w:lang w:val="en-US"/>
        </w:rPr>
        <w:t>TS=((((</w:t>
      </w:r>
      <w:proofErr w:type="spellStart"/>
      <w:r w:rsidRPr="008800AE">
        <w:rPr>
          <w:lang w:val="en-US"/>
        </w:rPr>
        <w:t>aort</w:t>
      </w:r>
      <w:proofErr w:type="spellEnd"/>
      <w:r w:rsidRPr="008800AE">
        <w:rPr>
          <w:lang w:val="en-US"/>
        </w:rPr>
        <w:t xml:space="preserve">* NEAR/2 aneurysm*) OR </w:t>
      </w:r>
      <w:proofErr w:type="spellStart"/>
      <w:r w:rsidRPr="008800AE">
        <w:rPr>
          <w:lang w:val="en-US"/>
        </w:rPr>
        <w:t>aaa</w:t>
      </w:r>
      <w:proofErr w:type="spellEnd"/>
      <w:r w:rsidRPr="008800AE">
        <w:rPr>
          <w:lang w:val="en-US"/>
        </w:rPr>
        <w:t xml:space="preserve">)) AND ((mesh* OR </w:t>
      </w:r>
      <w:proofErr w:type="spellStart"/>
      <w:r w:rsidRPr="008800AE">
        <w:rPr>
          <w:lang w:val="en-US"/>
        </w:rPr>
        <w:t>dyn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vit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surgimesh</w:t>
      </w:r>
      <w:proofErr w:type="spellEnd"/>
      <w:r w:rsidRPr="008800AE">
        <w:rPr>
          <w:lang w:val="en-US"/>
        </w:rPr>
        <w:t xml:space="preserve">*)) AND ((prevent* OR </w:t>
      </w:r>
      <w:proofErr w:type="spellStart"/>
      <w:r w:rsidRPr="008800AE">
        <w:rPr>
          <w:lang w:val="en-US"/>
        </w:rPr>
        <w:t>prophyla</w:t>
      </w:r>
      <w:proofErr w:type="spellEnd"/>
      <w:r w:rsidRPr="008800AE">
        <w:rPr>
          <w:lang w:val="en-US"/>
        </w:rPr>
        <w:t>* OR augment* OR reinforce*)))</w:t>
      </w:r>
    </w:p>
    <w:p w14:paraId="149B338B" w14:textId="77777777" w:rsidR="008800AE" w:rsidRPr="008800AE" w:rsidRDefault="008800AE" w:rsidP="008800AE">
      <w:pPr>
        <w:rPr>
          <w:lang w:val="en-US"/>
        </w:rPr>
      </w:pPr>
    </w:p>
    <w:p w14:paraId="2115290D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t>Cochrane CENTRAL</w:t>
      </w:r>
    </w:p>
    <w:p w14:paraId="43D48B20" w14:textId="77777777" w:rsidR="008800AE" w:rsidRDefault="008800AE" w:rsidP="008800AE">
      <w:pPr>
        <w:rPr>
          <w:lang w:val="en-US"/>
        </w:rPr>
      </w:pPr>
      <w:r w:rsidRPr="008800AE">
        <w:rPr>
          <w:lang w:val="en-US"/>
        </w:rPr>
        <w:t>(((</w:t>
      </w:r>
      <w:proofErr w:type="spellStart"/>
      <w:r w:rsidRPr="008800AE">
        <w:rPr>
          <w:lang w:val="en-US"/>
        </w:rPr>
        <w:t>aort</w:t>
      </w:r>
      <w:proofErr w:type="spellEnd"/>
      <w:r w:rsidRPr="008800AE">
        <w:rPr>
          <w:lang w:val="en-US"/>
        </w:rPr>
        <w:t xml:space="preserve">* NEAR/3 aneurysm*) OR </w:t>
      </w:r>
      <w:proofErr w:type="spellStart"/>
      <w:r w:rsidRPr="008800AE">
        <w:rPr>
          <w:lang w:val="en-US"/>
        </w:rPr>
        <w:t>aaa</w:t>
      </w:r>
      <w:proofErr w:type="spellEnd"/>
      <w:r w:rsidRPr="008800AE">
        <w:rPr>
          <w:lang w:val="en-US"/>
        </w:rPr>
        <w:t>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) AND ((mesh* OR </w:t>
      </w:r>
      <w:proofErr w:type="spellStart"/>
      <w:r w:rsidRPr="008800AE">
        <w:rPr>
          <w:lang w:val="en-US"/>
        </w:rPr>
        <w:t>dyn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vitamesh</w:t>
      </w:r>
      <w:proofErr w:type="spellEnd"/>
      <w:r w:rsidRPr="008800AE">
        <w:rPr>
          <w:lang w:val="en-US"/>
        </w:rPr>
        <w:t xml:space="preserve">* OR </w:t>
      </w:r>
      <w:proofErr w:type="spellStart"/>
      <w:r w:rsidRPr="008800AE">
        <w:rPr>
          <w:lang w:val="en-US"/>
        </w:rPr>
        <w:t>surgimesh</w:t>
      </w:r>
      <w:proofErr w:type="spellEnd"/>
      <w:r w:rsidRPr="008800AE">
        <w:rPr>
          <w:lang w:val="en-US"/>
        </w:rPr>
        <w:t>*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 xml:space="preserve">) AND ((prevent* OR </w:t>
      </w:r>
      <w:proofErr w:type="spellStart"/>
      <w:r w:rsidRPr="008800AE">
        <w:rPr>
          <w:lang w:val="en-US"/>
        </w:rPr>
        <w:t>prophyla</w:t>
      </w:r>
      <w:proofErr w:type="spellEnd"/>
      <w:r w:rsidRPr="008800AE">
        <w:rPr>
          <w:lang w:val="en-US"/>
        </w:rPr>
        <w:t>* OR augment* OR reinforce*):</w:t>
      </w:r>
      <w:proofErr w:type="spellStart"/>
      <w:r w:rsidRPr="008800AE">
        <w:rPr>
          <w:lang w:val="en-US"/>
        </w:rPr>
        <w:t>ab,ti</w:t>
      </w:r>
      <w:proofErr w:type="spellEnd"/>
      <w:r w:rsidRPr="008800AE">
        <w:rPr>
          <w:lang w:val="en-US"/>
        </w:rPr>
        <w:t>)</w:t>
      </w:r>
    </w:p>
    <w:p w14:paraId="4BEA1554" w14:textId="77777777" w:rsidR="008800AE" w:rsidRPr="008800AE" w:rsidRDefault="008800AE" w:rsidP="008800AE">
      <w:pPr>
        <w:rPr>
          <w:lang w:val="en-US"/>
        </w:rPr>
      </w:pPr>
    </w:p>
    <w:p w14:paraId="6E411506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t xml:space="preserve">Google scholar </w:t>
      </w:r>
    </w:p>
    <w:p w14:paraId="51D07B65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lang w:val="en-US"/>
        </w:rPr>
        <w:t>"</w:t>
      </w:r>
      <w:proofErr w:type="spellStart"/>
      <w:r w:rsidRPr="008800AE">
        <w:rPr>
          <w:lang w:val="en-US"/>
        </w:rPr>
        <w:t>aortic|aorta</w:t>
      </w:r>
      <w:proofErr w:type="spellEnd"/>
      <w:r w:rsidRPr="008800AE">
        <w:rPr>
          <w:lang w:val="en-US"/>
        </w:rPr>
        <w:t xml:space="preserve"> </w:t>
      </w:r>
      <w:proofErr w:type="spellStart"/>
      <w:r w:rsidRPr="008800AE">
        <w:rPr>
          <w:lang w:val="en-US"/>
        </w:rPr>
        <w:t>aneurysm|aneurysms</w:t>
      </w:r>
      <w:proofErr w:type="spellEnd"/>
      <w:r w:rsidRPr="008800AE">
        <w:rPr>
          <w:lang w:val="en-US"/>
        </w:rPr>
        <w:t xml:space="preserve">" </w:t>
      </w:r>
      <w:proofErr w:type="spellStart"/>
      <w:r w:rsidRPr="008800AE">
        <w:rPr>
          <w:lang w:val="en-US"/>
        </w:rPr>
        <w:t>mesh|dynamesh|vitamesh|surgimesh</w:t>
      </w:r>
      <w:proofErr w:type="spellEnd"/>
      <w:r w:rsidRPr="008800AE">
        <w:rPr>
          <w:lang w:val="en-US"/>
        </w:rPr>
        <w:t xml:space="preserve"> preventive|prevention|prophylaxis|prophylactic|augmentation|reinforcement</w:t>
      </w:r>
      <w:r w:rsidRPr="008800AE">
        <w:rPr>
          <w:lang w:val="en-US"/>
        </w:rPr>
        <w:br/>
      </w:r>
    </w:p>
    <w:p w14:paraId="461AA10A" w14:textId="77777777" w:rsidR="008800AE" w:rsidRPr="008800AE" w:rsidRDefault="008800AE" w:rsidP="008800AE">
      <w:pPr>
        <w:rPr>
          <w:b/>
          <w:lang w:val="en-US"/>
        </w:rPr>
      </w:pPr>
    </w:p>
    <w:p w14:paraId="06A0E430" w14:textId="77777777" w:rsidR="008800AE" w:rsidRPr="008800AE" w:rsidRDefault="008800AE" w:rsidP="008800AE">
      <w:pPr>
        <w:rPr>
          <w:b/>
          <w:lang w:val="en-US"/>
        </w:rPr>
      </w:pPr>
    </w:p>
    <w:p w14:paraId="655EB9F6" w14:textId="77777777" w:rsidR="008800AE" w:rsidRDefault="008800AE" w:rsidP="008800AE">
      <w:pPr>
        <w:rPr>
          <w:b/>
          <w:lang w:val="en-US"/>
        </w:rPr>
      </w:pPr>
    </w:p>
    <w:p w14:paraId="7E10F8DE" w14:textId="77777777" w:rsidR="008800AE" w:rsidRDefault="008800AE" w:rsidP="008800AE">
      <w:pPr>
        <w:rPr>
          <w:b/>
          <w:lang w:val="en-US"/>
        </w:rPr>
      </w:pPr>
    </w:p>
    <w:p w14:paraId="6C284911" w14:textId="77777777" w:rsidR="008800AE" w:rsidRDefault="008800AE" w:rsidP="008800AE">
      <w:pPr>
        <w:rPr>
          <w:b/>
          <w:lang w:val="en-US"/>
        </w:rPr>
      </w:pPr>
    </w:p>
    <w:p w14:paraId="60880B15" w14:textId="77777777" w:rsidR="008800AE" w:rsidRDefault="008800AE" w:rsidP="008800AE">
      <w:pPr>
        <w:rPr>
          <w:b/>
          <w:lang w:val="en-US"/>
        </w:rPr>
      </w:pPr>
    </w:p>
    <w:p w14:paraId="5E1E12D9" w14:textId="77777777" w:rsidR="008800AE" w:rsidRDefault="008800AE" w:rsidP="008800AE">
      <w:pPr>
        <w:rPr>
          <w:b/>
          <w:lang w:val="en-US"/>
        </w:rPr>
      </w:pPr>
    </w:p>
    <w:p w14:paraId="42C5F017" w14:textId="77777777" w:rsidR="008800AE" w:rsidRDefault="008800AE" w:rsidP="008800AE">
      <w:pPr>
        <w:rPr>
          <w:b/>
          <w:lang w:val="en-US"/>
        </w:rPr>
      </w:pPr>
    </w:p>
    <w:p w14:paraId="3E98735A" w14:textId="77777777" w:rsidR="008800AE" w:rsidRDefault="008800AE" w:rsidP="008800AE">
      <w:pPr>
        <w:rPr>
          <w:b/>
          <w:lang w:val="en-US"/>
        </w:rPr>
      </w:pPr>
    </w:p>
    <w:p w14:paraId="798E2B18" w14:textId="77777777" w:rsidR="008800AE" w:rsidRDefault="008800AE" w:rsidP="008800AE">
      <w:pPr>
        <w:rPr>
          <w:b/>
          <w:lang w:val="en-US"/>
        </w:rPr>
      </w:pPr>
    </w:p>
    <w:p w14:paraId="5E182B08" w14:textId="77777777" w:rsidR="008800AE" w:rsidRDefault="008800AE" w:rsidP="008800AE">
      <w:pPr>
        <w:rPr>
          <w:b/>
          <w:lang w:val="en-US"/>
        </w:rPr>
      </w:pPr>
    </w:p>
    <w:p w14:paraId="6037C0B9" w14:textId="77777777" w:rsidR="008800AE" w:rsidRDefault="008800AE" w:rsidP="008800AE">
      <w:pPr>
        <w:rPr>
          <w:b/>
          <w:lang w:val="en-US"/>
        </w:rPr>
      </w:pPr>
    </w:p>
    <w:p w14:paraId="55E96BD9" w14:textId="77777777" w:rsidR="008800AE" w:rsidRPr="008800AE" w:rsidRDefault="008800AE" w:rsidP="008800AE">
      <w:pPr>
        <w:rPr>
          <w:b/>
          <w:lang w:val="en-US"/>
        </w:rPr>
      </w:pPr>
    </w:p>
    <w:p w14:paraId="76DB3A39" w14:textId="77777777" w:rsidR="008800AE" w:rsidRPr="008800AE" w:rsidRDefault="008800AE" w:rsidP="008800AE">
      <w:pPr>
        <w:rPr>
          <w:b/>
          <w:lang w:val="en-US"/>
        </w:rPr>
      </w:pPr>
    </w:p>
    <w:p w14:paraId="5355871B" w14:textId="77777777" w:rsidR="008800AE" w:rsidRPr="008800AE" w:rsidRDefault="008800AE" w:rsidP="008800AE">
      <w:pPr>
        <w:rPr>
          <w:b/>
          <w:lang w:val="en-US"/>
        </w:rPr>
      </w:pPr>
    </w:p>
    <w:p w14:paraId="132CEDF4" w14:textId="77777777" w:rsidR="008800AE" w:rsidRPr="008800AE" w:rsidRDefault="008800AE" w:rsidP="008800AE">
      <w:pPr>
        <w:rPr>
          <w:b/>
          <w:lang w:val="en-US"/>
        </w:rPr>
      </w:pPr>
    </w:p>
    <w:p w14:paraId="59BB2925" w14:textId="1B79093B" w:rsidR="00301A12" w:rsidRPr="00BC3C63" w:rsidRDefault="00301A12">
      <w:pPr>
        <w:rPr>
          <w:lang w:val="en-US"/>
        </w:rPr>
      </w:pPr>
    </w:p>
    <w:p w14:paraId="7C26578A" w14:textId="77777777" w:rsidR="008800AE" w:rsidRPr="008800AE" w:rsidRDefault="008800AE" w:rsidP="008800AE">
      <w:pPr>
        <w:rPr>
          <w:b/>
          <w:lang w:val="en-US"/>
        </w:rPr>
      </w:pPr>
      <w:r w:rsidRPr="008800AE">
        <w:rPr>
          <w:b/>
          <w:lang w:val="en-US"/>
        </w:rPr>
        <w:lastRenderedPageBreak/>
        <w:t>Suppl. B: Flow chart of the included studies</w:t>
      </w:r>
    </w:p>
    <w:p w14:paraId="65F946EF" w14:textId="77777777" w:rsidR="00BC3C63" w:rsidRPr="00BC3C63" w:rsidRDefault="008800AE" w:rsidP="009163FC">
      <w:pPr>
        <w:spacing w:after="796"/>
        <w:ind w:right="10520"/>
        <w:rPr>
          <w:lang w:val="en-US"/>
        </w:rPr>
      </w:pPr>
      <w:r w:rsidRPr="009163FC">
        <w:rPr>
          <w:b/>
          <w:lang w:val="en-US"/>
        </w:rPr>
        <w:br/>
      </w:r>
    </w:p>
    <w:p w14:paraId="27233E21" w14:textId="77777777" w:rsidR="00BC3C63" w:rsidRDefault="00BC3C63" w:rsidP="009163FC">
      <w:pPr>
        <w:ind w:left="-1357" w:right="-1357"/>
      </w:pPr>
      <w:r>
        <w:rPr>
          <w:noProof/>
        </w:rPr>
        <mc:AlternateContent>
          <mc:Choice Requires="wpg">
            <w:drawing>
              <wp:inline distT="0" distB="0" distL="0" distR="0" wp14:anchorId="0B40546E" wp14:editId="3DF3B828">
                <wp:extent cx="7900918" cy="7167093"/>
                <wp:effectExtent l="0" t="0" r="0" b="15240"/>
                <wp:docPr id="569" name="Group 5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900918" cy="7167093"/>
                          <a:chOff x="0" y="-90614"/>
                          <a:chExt cx="7900918" cy="7167093"/>
                        </a:xfrm>
                      </wpg:grpSpPr>
                      <wps:wsp>
                        <wps:cNvPr id="7" name="Shape 7"/>
                        <wps:cNvSpPr/>
                        <wps:spPr>
                          <a:xfrm>
                            <a:off x="3840315" y="570700"/>
                            <a:ext cx="3204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472">
                                <a:moveTo>
                                  <a:pt x="0" y="0"/>
                                </a:moveTo>
                                <a:cubicBezTo>
                                  <a:pt x="106312" y="0"/>
                                  <a:pt x="213614" y="0"/>
                                  <a:pt x="320472" y="0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4164013" y="526301"/>
                            <a:ext cx="126848" cy="88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48" h="88798">
                                <a:moveTo>
                                  <a:pt x="0" y="0"/>
                                </a:moveTo>
                                <a:lnTo>
                                  <a:pt x="126848" y="44399"/>
                                </a:lnTo>
                                <a:lnTo>
                                  <a:pt x="0" y="8879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9"/>
                        <wps:cNvSpPr/>
                        <wps:spPr>
                          <a:xfrm>
                            <a:off x="2238324" y="917181"/>
                            <a:ext cx="0" cy="99883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998830">
                                <a:moveTo>
                                  <a:pt x="0" y="0"/>
                                </a:moveTo>
                                <a:cubicBezTo>
                                  <a:pt x="0" y="290157"/>
                                  <a:pt x="0" y="703110"/>
                                  <a:pt x="0" y="998830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2193976" y="1919884"/>
                            <a:ext cx="88748" cy="1268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748" h="126847">
                                <a:moveTo>
                                  <a:pt x="0" y="0"/>
                                </a:moveTo>
                                <a:lnTo>
                                  <a:pt x="88748" y="0"/>
                                </a:lnTo>
                                <a:lnTo>
                                  <a:pt x="44348" y="1268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3840315" y="2282774"/>
                            <a:ext cx="3204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472">
                                <a:moveTo>
                                  <a:pt x="0" y="0"/>
                                </a:moveTo>
                                <a:cubicBezTo>
                                  <a:pt x="106312" y="0"/>
                                  <a:pt x="213614" y="0"/>
                                  <a:pt x="320472" y="0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4164013" y="2238375"/>
                            <a:ext cx="126848" cy="88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48" h="88748">
                                <a:moveTo>
                                  <a:pt x="0" y="0"/>
                                </a:moveTo>
                                <a:lnTo>
                                  <a:pt x="126848" y="44399"/>
                                </a:lnTo>
                                <a:lnTo>
                                  <a:pt x="0" y="8874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" name="Shape 13"/>
                        <wps:cNvSpPr/>
                        <wps:spPr>
                          <a:xfrm>
                            <a:off x="2238324" y="2517877"/>
                            <a:ext cx="0" cy="3124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312433">
                                <a:moveTo>
                                  <a:pt x="0" y="0"/>
                                </a:moveTo>
                                <a:cubicBezTo>
                                  <a:pt x="0" y="95148"/>
                                  <a:pt x="0" y="207163"/>
                                  <a:pt x="0" y="312433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" name="Shape 14"/>
                        <wps:cNvSpPr/>
                        <wps:spPr>
                          <a:xfrm>
                            <a:off x="2193976" y="2831503"/>
                            <a:ext cx="88748" cy="1267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748" h="126797">
                                <a:moveTo>
                                  <a:pt x="0" y="0"/>
                                </a:moveTo>
                                <a:lnTo>
                                  <a:pt x="88748" y="0"/>
                                </a:lnTo>
                                <a:lnTo>
                                  <a:pt x="44348" y="1267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Shape 15"/>
                        <wps:cNvSpPr/>
                        <wps:spPr>
                          <a:xfrm>
                            <a:off x="3840315" y="3195828"/>
                            <a:ext cx="3204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472">
                                <a:moveTo>
                                  <a:pt x="0" y="0"/>
                                </a:moveTo>
                                <a:cubicBezTo>
                                  <a:pt x="106312" y="0"/>
                                  <a:pt x="213614" y="0"/>
                                  <a:pt x="320472" y="0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6" name="Shape 16"/>
                        <wps:cNvSpPr/>
                        <wps:spPr>
                          <a:xfrm>
                            <a:off x="4164013" y="3151429"/>
                            <a:ext cx="126848" cy="8881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48" h="88811">
                                <a:moveTo>
                                  <a:pt x="0" y="0"/>
                                </a:moveTo>
                                <a:lnTo>
                                  <a:pt x="126848" y="44399"/>
                                </a:lnTo>
                                <a:lnTo>
                                  <a:pt x="0" y="88811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" name="Shape 17"/>
                        <wps:cNvSpPr/>
                        <wps:spPr>
                          <a:xfrm>
                            <a:off x="2238324" y="3431972"/>
                            <a:ext cx="0" cy="6539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653948">
                                <a:moveTo>
                                  <a:pt x="0" y="0"/>
                                </a:moveTo>
                                <a:cubicBezTo>
                                  <a:pt x="0" y="184150"/>
                                  <a:pt x="0" y="443116"/>
                                  <a:pt x="0" y="653948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Shape 18"/>
                        <wps:cNvSpPr/>
                        <wps:spPr>
                          <a:xfrm>
                            <a:off x="2193976" y="4089451"/>
                            <a:ext cx="88748" cy="1267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748" h="126797">
                                <a:moveTo>
                                  <a:pt x="0" y="0"/>
                                </a:moveTo>
                                <a:lnTo>
                                  <a:pt x="88748" y="0"/>
                                </a:lnTo>
                                <a:lnTo>
                                  <a:pt x="44348" y="12679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Shape 19"/>
                        <wps:cNvSpPr/>
                        <wps:spPr>
                          <a:xfrm>
                            <a:off x="2238324" y="4685399"/>
                            <a:ext cx="0" cy="11208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1120876">
                                <a:moveTo>
                                  <a:pt x="0" y="0"/>
                                </a:moveTo>
                                <a:cubicBezTo>
                                  <a:pt x="0" y="275882"/>
                                  <a:pt x="0" y="744499"/>
                                  <a:pt x="0" y="1120876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" name="Shape 20"/>
                        <wps:cNvSpPr/>
                        <wps:spPr>
                          <a:xfrm>
                            <a:off x="2193976" y="5808269"/>
                            <a:ext cx="88748" cy="1268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8748" h="126847">
                                <a:moveTo>
                                  <a:pt x="0" y="0"/>
                                </a:moveTo>
                                <a:lnTo>
                                  <a:pt x="88748" y="0"/>
                                </a:lnTo>
                                <a:lnTo>
                                  <a:pt x="44348" y="12684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1" name="Shape 21"/>
                        <wps:cNvSpPr/>
                        <wps:spPr>
                          <a:xfrm>
                            <a:off x="3840315" y="4451350"/>
                            <a:ext cx="3204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20472">
                                <a:moveTo>
                                  <a:pt x="0" y="0"/>
                                </a:moveTo>
                                <a:cubicBezTo>
                                  <a:pt x="106312" y="0"/>
                                  <a:pt x="213614" y="0"/>
                                  <a:pt x="320472" y="0"/>
                                </a:cubicBezTo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" name="Shape 22"/>
                        <wps:cNvSpPr/>
                        <wps:spPr>
                          <a:xfrm>
                            <a:off x="4164013" y="4406951"/>
                            <a:ext cx="126848" cy="887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6848" h="88798">
                                <a:moveTo>
                                  <a:pt x="0" y="0"/>
                                </a:moveTo>
                                <a:lnTo>
                                  <a:pt x="126848" y="44399"/>
                                </a:lnTo>
                                <a:lnTo>
                                  <a:pt x="0" y="88798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0" y="0"/>
                            <a:ext cx="367754" cy="11413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754" h="1141362">
                                <a:moveTo>
                                  <a:pt x="122580" y="0"/>
                                </a:moveTo>
                                <a:cubicBezTo>
                                  <a:pt x="122580" y="0"/>
                                  <a:pt x="245174" y="0"/>
                                  <a:pt x="245174" y="0"/>
                                </a:cubicBezTo>
                                <a:cubicBezTo>
                                  <a:pt x="306489" y="0"/>
                                  <a:pt x="367754" y="61316"/>
                                  <a:pt x="367754" y="122580"/>
                                </a:cubicBezTo>
                                <a:cubicBezTo>
                                  <a:pt x="367754" y="122580"/>
                                  <a:pt x="367754" y="1018781"/>
                                  <a:pt x="367754" y="1018781"/>
                                </a:cubicBezTo>
                                <a:cubicBezTo>
                                  <a:pt x="367754" y="1080097"/>
                                  <a:pt x="306489" y="1141362"/>
                                  <a:pt x="245174" y="1141362"/>
                                </a:cubicBezTo>
                                <a:cubicBezTo>
                                  <a:pt x="245174" y="1141362"/>
                                  <a:pt x="122580" y="1141362"/>
                                  <a:pt x="122580" y="1141362"/>
                                </a:cubicBezTo>
                                <a:cubicBezTo>
                                  <a:pt x="61265" y="1141362"/>
                                  <a:pt x="0" y="1080097"/>
                                  <a:pt x="0" y="1018781"/>
                                </a:cubicBezTo>
                                <a:cubicBezTo>
                                  <a:pt x="0" y="1018781"/>
                                  <a:pt x="0" y="122580"/>
                                  <a:pt x="0" y="122580"/>
                                </a:cubicBezTo>
                                <a:cubicBezTo>
                                  <a:pt x="0" y="61316"/>
                                  <a:pt x="61265" y="0"/>
                                  <a:pt x="122580" y="0"/>
                                </a:cubicBez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BCD2EE"/>
                          </a:lnRef>
                          <a:fillRef idx="1">
                            <a:srgbClr val="BCD2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 rot="-5399999">
                            <a:off x="-366887" y="374591"/>
                            <a:ext cx="1132805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185BE9E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Identification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" name="Shape 25"/>
                        <wps:cNvSpPr/>
                        <wps:spPr>
                          <a:xfrm>
                            <a:off x="0" y="2054467"/>
                            <a:ext cx="367754" cy="296758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754" h="2967584">
                                <a:moveTo>
                                  <a:pt x="122580" y="0"/>
                                </a:moveTo>
                                <a:cubicBezTo>
                                  <a:pt x="122580" y="0"/>
                                  <a:pt x="245174" y="0"/>
                                  <a:pt x="245174" y="0"/>
                                </a:cubicBezTo>
                                <a:cubicBezTo>
                                  <a:pt x="306489" y="0"/>
                                  <a:pt x="367754" y="61315"/>
                                  <a:pt x="367754" y="122593"/>
                                </a:cubicBezTo>
                                <a:cubicBezTo>
                                  <a:pt x="367754" y="122593"/>
                                  <a:pt x="367754" y="2844952"/>
                                  <a:pt x="367754" y="2844952"/>
                                </a:cubicBezTo>
                                <a:cubicBezTo>
                                  <a:pt x="367754" y="2906268"/>
                                  <a:pt x="306489" y="2967584"/>
                                  <a:pt x="245174" y="2967584"/>
                                </a:cubicBezTo>
                                <a:cubicBezTo>
                                  <a:pt x="245174" y="2967584"/>
                                  <a:pt x="122580" y="2967584"/>
                                  <a:pt x="122580" y="2967584"/>
                                </a:cubicBezTo>
                                <a:cubicBezTo>
                                  <a:pt x="61265" y="2967584"/>
                                  <a:pt x="0" y="2906268"/>
                                  <a:pt x="0" y="2844952"/>
                                </a:cubicBezTo>
                                <a:cubicBezTo>
                                  <a:pt x="0" y="2844952"/>
                                  <a:pt x="0" y="122593"/>
                                  <a:pt x="0" y="122593"/>
                                </a:cubicBezTo>
                                <a:cubicBezTo>
                                  <a:pt x="0" y="61315"/>
                                  <a:pt x="61265" y="0"/>
                                  <a:pt x="122580" y="0"/>
                                </a:cubicBez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BCD2EE"/>
                          </a:lnRef>
                          <a:fillRef idx="1">
                            <a:srgbClr val="BCD2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Rectangle 26"/>
                        <wps:cNvSpPr/>
                        <wps:spPr>
                          <a:xfrm rot="-5399999">
                            <a:off x="-255064" y="3369860"/>
                            <a:ext cx="909159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B3BE362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" name="Shape 27"/>
                        <wps:cNvSpPr/>
                        <wps:spPr>
                          <a:xfrm>
                            <a:off x="0" y="5706859"/>
                            <a:ext cx="367754" cy="136962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67754" h="1369620">
                                <a:moveTo>
                                  <a:pt x="122580" y="0"/>
                                </a:moveTo>
                                <a:cubicBezTo>
                                  <a:pt x="122580" y="0"/>
                                  <a:pt x="245174" y="0"/>
                                  <a:pt x="245174" y="0"/>
                                </a:cubicBezTo>
                                <a:cubicBezTo>
                                  <a:pt x="306489" y="0"/>
                                  <a:pt x="367754" y="61265"/>
                                  <a:pt x="367754" y="122593"/>
                                </a:cubicBezTo>
                                <a:cubicBezTo>
                                  <a:pt x="367754" y="122593"/>
                                  <a:pt x="367754" y="1247039"/>
                                  <a:pt x="367754" y="1247039"/>
                                </a:cubicBezTo>
                                <a:cubicBezTo>
                                  <a:pt x="367754" y="1308354"/>
                                  <a:pt x="306489" y="1369620"/>
                                  <a:pt x="245174" y="1369620"/>
                                </a:cubicBezTo>
                                <a:cubicBezTo>
                                  <a:pt x="245174" y="1369620"/>
                                  <a:pt x="122580" y="1369620"/>
                                  <a:pt x="122580" y="1369620"/>
                                </a:cubicBezTo>
                                <a:cubicBezTo>
                                  <a:pt x="61265" y="1369620"/>
                                  <a:pt x="0" y="1308354"/>
                                  <a:pt x="0" y="1247039"/>
                                </a:cubicBezTo>
                                <a:cubicBezTo>
                                  <a:pt x="0" y="1247039"/>
                                  <a:pt x="0" y="122593"/>
                                  <a:pt x="0" y="122593"/>
                                </a:cubicBezTo>
                                <a:cubicBezTo>
                                  <a:pt x="0" y="61265"/>
                                  <a:pt x="61265" y="0"/>
                                  <a:pt x="122580" y="0"/>
                                </a:cubicBez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BCD2EE"/>
                          </a:lnRef>
                          <a:fillRef idx="1">
                            <a:srgbClr val="BCD2E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" name="Rectangle 28"/>
                        <wps:cNvSpPr/>
                        <wps:spPr>
                          <a:xfrm rot="-5399999">
                            <a:off x="-183012" y="6241270"/>
                            <a:ext cx="765054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D20618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</w:rPr>
                                <w:t>Includ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Shape 31"/>
                        <wps:cNvSpPr/>
                        <wps:spPr>
                          <a:xfrm>
                            <a:off x="640410" y="228295"/>
                            <a:ext cx="3195841" cy="6848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684809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684809"/>
                                </a:lnTo>
                                <a:lnTo>
                                  <a:pt x="0" y="684809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" name="Rectangle 32"/>
                        <wps:cNvSpPr/>
                        <wps:spPr>
                          <a:xfrm>
                            <a:off x="1436289" y="322798"/>
                            <a:ext cx="2133447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04CFB35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Record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identifi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from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1549349" y="505411"/>
                            <a:ext cx="1832890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F6ED1A8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Database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(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369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Shape 35"/>
                        <wps:cNvSpPr/>
                        <wps:spPr>
                          <a:xfrm>
                            <a:off x="4292803" y="63398"/>
                            <a:ext cx="3195841" cy="10145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1014565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1014565"/>
                                </a:lnTo>
                                <a:lnTo>
                                  <a:pt x="0" y="1014565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" name="Rectangle 36"/>
                        <wps:cNvSpPr/>
                        <wps:spPr>
                          <a:xfrm>
                            <a:off x="4688482" y="140186"/>
                            <a:ext cx="319824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9BDEE6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Record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remov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befor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screening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" name="Rectangle 37"/>
                        <wps:cNvSpPr/>
                        <wps:spPr>
                          <a:xfrm>
                            <a:off x="4972743" y="322798"/>
                            <a:ext cx="244230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ADCE76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Duplicat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record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(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9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9"/>
                                </w:rPr>
                                <w:t>113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Shape 41"/>
                        <wps:cNvSpPr/>
                        <wps:spPr>
                          <a:xfrm>
                            <a:off x="640410" y="2050656"/>
                            <a:ext cx="3195841" cy="4641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464198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464198"/>
                                </a:lnTo>
                                <a:lnTo>
                                  <a:pt x="0" y="464198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2" name="Rectangle 42"/>
                        <wps:cNvSpPr/>
                        <wps:spPr>
                          <a:xfrm>
                            <a:off x="1622027" y="2126148"/>
                            <a:ext cx="1639400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E9829FD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Record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3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3"/>
                                </w:rPr>
                                <w:t>screen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4" name="Rectangle 534"/>
                        <wps:cNvSpPr/>
                        <wps:spPr>
                          <a:xfrm>
                            <a:off x="1931738" y="2308760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FAFE01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5" name="Rectangle 535"/>
                        <wps:cNvSpPr/>
                        <wps:spPr>
                          <a:xfrm>
                            <a:off x="2109328" y="2308760"/>
                            <a:ext cx="579457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5C131EE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256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6" name="Rectangle 536"/>
                        <wps:cNvSpPr/>
                        <wps:spPr>
                          <a:xfrm>
                            <a:off x="1982413" y="2308760"/>
                            <a:ext cx="1687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A906A99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Shape 44"/>
                        <wps:cNvSpPr/>
                        <wps:spPr>
                          <a:xfrm>
                            <a:off x="4292803" y="2050656"/>
                            <a:ext cx="3195841" cy="46419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464198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464198"/>
                                </a:lnTo>
                                <a:lnTo>
                                  <a:pt x="0" y="464198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5" name="Rectangle 45"/>
                        <wps:cNvSpPr/>
                        <wps:spPr>
                          <a:xfrm>
                            <a:off x="5285977" y="2126148"/>
                            <a:ext cx="1608434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5CF0A5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Record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exclud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7" name="Rectangle 537"/>
                        <wps:cNvSpPr/>
                        <wps:spPr>
                          <a:xfrm>
                            <a:off x="5584129" y="2308760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881E9BF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9" name="Rectangle 539"/>
                        <wps:cNvSpPr/>
                        <wps:spPr>
                          <a:xfrm>
                            <a:off x="5634804" y="2308760"/>
                            <a:ext cx="1687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5B5DD09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8" name="Rectangle 538"/>
                        <wps:cNvSpPr/>
                        <wps:spPr>
                          <a:xfrm>
                            <a:off x="5761719" y="2308760"/>
                            <a:ext cx="579457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442372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1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23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7" name="Shape 47"/>
                        <wps:cNvSpPr/>
                        <wps:spPr>
                          <a:xfrm>
                            <a:off x="640410" y="2963761"/>
                            <a:ext cx="3195841" cy="4641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464147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464147"/>
                                </a:lnTo>
                                <a:lnTo>
                                  <a:pt x="0" y="464147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8" name="Rectangle 48"/>
                        <wps:cNvSpPr/>
                        <wps:spPr>
                          <a:xfrm>
                            <a:off x="1325065" y="3039258"/>
                            <a:ext cx="2429349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6E9873E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Report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sought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for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retrieva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0" name="Rectangle 540"/>
                        <wps:cNvSpPr/>
                        <wps:spPr>
                          <a:xfrm>
                            <a:off x="1974055" y="3221871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022341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2" name="Rectangle 542"/>
                        <wps:cNvSpPr/>
                        <wps:spPr>
                          <a:xfrm>
                            <a:off x="2024730" y="3221871"/>
                            <a:ext cx="1687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F497B88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1" name="Rectangle 541"/>
                        <wps:cNvSpPr/>
                        <wps:spPr>
                          <a:xfrm>
                            <a:off x="2151645" y="3221871"/>
                            <a:ext cx="466925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EF49050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2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" name="Shape 50"/>
                        <wps:cNvSpPr/>
                        <wps:spPr>
                          <a:xfrm>
                            <a:off x="4292803" y="2963761"/>
                            <a:ext cx="3195841" cy="4641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464147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464147"/>
                                </a:lnTo>
                                <a:lnTo>
                                  <a:pt x="0" y="464147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1" name="Rectangle 51"/>
                        <wps:cNvSpPr/>
                        <wps:spPr>
                          <a:xfrm>
                            <a:off x="5184228" y="3039258"/>
                            <a:ext cx="187923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CF298C0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6"/>
                                </w:rPr>
                                <w:t>Report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6"/>
                                </w:rPr>
                                <w:t>not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6"/>
                                </w:rPr>
                                <w:t>retrieved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3" name="Rectangle 543"/>
                        <wps:cNvSpPr/>
                        <wps:spPr>
                          <a:xfrm>
                            <a:off x="5668713" y="3221871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0F2AB88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5" name="Rectangle 545"/>
                        <wps:cNvSpPr/>
                        <wps:spPr>
                          <a:xfrm>
                            <a:off x="5719388" y="3221871"/>
                            <a:ext cx="34326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02DBA82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4" name="Rectangle 544"/>
                        <wps:cNvSpPr/>
                        <wps:spPr>
                          <a:xfrm>
                            <a:off x="5977480" y="3221871"/>
                            <a:ext cx="179929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3DCD81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0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3" name="Shape 53"/>
                        <wps:cNvSpPr/>
                        <wps:spPr>
                          <a:xfrm>
                            <a:off x="640410" y="4219271"/>
                            <a:ext cx="3195841" cy="46414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464147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464147"/>
                                </a:lnTo>
                                <a:lnTo>
                                  <a:pt x="0" y="464147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1209674" y="4294773"/>
                            <a:ext cx="2736179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DB6BFA3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Report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assess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for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eligibility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6" name="Rectangle 546"/>
                        <wps:cNvSpPr/>
                        <wps:spPr>
                          <a:xfrm>
                            <a:off x="1974055" y="4477385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A86F31D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8" name="Rectangle 548"/>
                        <wps:cNvSpPr/>
                        <wps:spPr>
                          <a:xfrm>
                            <a:off x="2024730" y="4477385"/>
                            <a:ext cx="1687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CD50F91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7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7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7" name="Rectangle 547"/>
                        <wps:cNvSpPr/>
                        <wps:spPr>
                          <a:xfrm>
                            <a:off x="2151645" y="4477385"/>
                            <a:ext cx="466925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C4B7EDC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21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Shape 56"/>
                        <wps:cNvSpPr/>
                        <wps:spPr>
                          <a:xfrm>
                            <a:off x="4292803" y="3944087"/>
                            <a:ext cx="3195841" cy="101451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1014514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1014514"/>
                                </a:lnTo>
                                <a:lnTo>
                                  <a:pt x="0" y="1014514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5280222" y="4020830"/>
                            <a:ext cx="1623816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0B2FC77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Report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exclud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4862759" y="4203442"/>
                            <a:ext cx="2734561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1194C8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4"/>
                                </w:rPr>
                                <w:t>Different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4"/>
                                </w:rPr>
                                <w:t>follow-up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4"/>
                                </w:rPr>
                                <w:t>durations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4"/>
                                </w:rPr>
                                <w:t>of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5119091" y="4386054"/>
                            <a:ext cx="205269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C39C27" w14:textId="77777777" w:rsidR="00BC3C63" w:rsidRDefault="00BC3C63" w:rsidP="009163FC"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th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same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RCT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(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4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4"/>
                                </w:rPr>
                                <w:t>1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4679800" y="4568666"/>
                            <a:ext cx="322111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9455B1B" w14:textId="77777777" w:rsidR="00BC3C63" w:rsidRPr="009163FC" w:rsidRDefault="00BC3C63" w:rsidP="009163FC">
                              <w:pPr>
                                <w:rPr>
                                  <w:lang w:val="en-US"/>
                                </w:rPr>
                              </w:pPr>
                              <w:proofErr w:type="spellStart"/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Substudy</w:t>
                              </w:r>
                              <w:proofErr w:type="spellEnd"/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of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the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sample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RCT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(n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=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  <w:lang w:val="en-US"/>
                                </w:rPr>
                                <w:t xml:space="preserve"> </w:t>
                              </w:r>
                              <w:r w:rsidRPr="009163FC">
                                <w:rPr>
                                  <w:rFonts w:ascii="Calibri" w:eastAsia="Calibri" w:hAnsi="Calibri" w:cs="Calibri"/>
                                  <w:w w:val="112"/>
                                  <w:lang w:val="en-US"/>
                                </w:rPr>
                                <w:t>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5154314" y="4751328"/>
                            <a:ext cx="195898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FA01BDE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Protocol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paper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(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2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2" name="Shape 62"/>
                        <wps:cNvSpPr/>
                        <wps:spPr>
                          <a:xfrm>
                            <a:off x="640410" y="5935117"/>
                            <a:ext cx="3195841" cy="9131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3195841" h="913105">
                                <a:moveTo>
                                  <a:pt x="0" y="0"/>
                                </a:moveTo>
                                <a:lnTo>
                                  <a:pt x="3195841" y="0"/>
                                </a:lnTo>
                                <a:lnTo>
                                  <a:pt x="3195841" y="913105"/>
                                </a:lnTo>
                                <a:lnTo>
                                  <a:pt x="0" y="913105"/>
                                </a:lnTo>
                                <a:close/>
                              </a:path>
                            </a:pathLst>
                          </a:custGeom>
                          <a:ln w="12682" cap="flat">
                            <a:miter lim="100000"/>
                          </a:ln>
                        </wps:spPr>
                        <wps:style>
                          <a:lnRef idx="1">
                            <a:srgbClr val="000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" name="Rectangle 63"/>
                        <wps:cNvSpPr/>
                        <wps:spPr>
                          <a:xfrm>
                            <a:off x="1202331" y="6052483"/>
                            <a:ext cx="275581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3A1E76E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New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studies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included</w:t>
                              </w:r>
                              <w:proofErr w:type="spellEnd"/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i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08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08"/>
                                </w:rPr>
                                <w:t>review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49" name="Rectangle 549"/>
                        <wps:cNvSpPr/>
                        <wps:spPr>
                          <a:xfrm>
                            <a:off x="2016372" y="6235095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D28A6F7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1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1" name="Rectangle 551"/>
                        <wps:cNvSpPr/>
                        <wps:spPr>
                          <a:xfrm>
                            <a:off x="2067046" y="6235095"/>
                            <a:ext cx="343262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8F2DEC1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n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w w:val="112"/>
                                </w:rPr>
                                <w:t>=</w:t>
                              </w:r>
                              <w:r>
                                <w:rPr>
                                  <w:rFonts w:ascii="Calibri" w:eastAsia="Calibri" w:hAnsi="Calibri" w:cs="Calibri"/>
                                  <w:spacing w:val="12"/>
                                  <w:w w:val="11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0" name="Rectangle 550"/>
                        <wps:cNvSpPr/>
                        <wps:spPr>
                          <a:xfrm>
                            <a:off x="2325138" y="6235095"/>
                            <a:ext cx="179929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7039558" w14:textId="77777777" w:rsidR="00BC3C63" w:rsidRDefault="00BC3C63" w:rsidP="009163FC">
                              <w:r>
                                <w:rPr>
                                  <w:rFonts w:ascii="Calibri" w:eastAsia="Calibri" w:hAnsi="Calibri" w:cs="Calibri"/>
                                  <w:w w:val="110"/>
                                </w:rPr>
                                <w:t>5)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52" name="Rectangle 552"/>
                        <wps:cNvSpPr/>
                        <wps:spPr>
                          <a:xfrm>
                            <a:off x="2016372" y="6600319"/>
                            <a:ext cx="67398" cy="20239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FB47C4F" w14:textId="77777777" w:rsidR="00BC3C63" w:rsidRDefault="00BC3C63" w:rsidP="009163FC"/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B40546E" id="Group 569" o:spid="_x0000_s1026" style="width:622.1pt;height:564.35pt;mso-position-horizontal-relative:char;mso-position-vertical-relative:line" coordorigin=",-906" coordsize="79009,71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">
                <v:shape id="Shape 7" o:spid="_x0000_s1027" style="position:absolute;left:38403;top:5707;width:3204;height:0;visibility:visible;mso-wrap-style:square;v-text-anchor:top" coordsize="3204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" path="m,c106312,,213614,,320472,e" filled="f" strokeweight=".35228mm">
                  <v:stroke miterlimit="1" joinstyle="miter"/>
                  <v:path arrowok="t" textboxrect="0,0,320472,0"/>
                </v:shape>
                <v:shape id="Shape 8" o:spid="_x0000_s1028" style="position:absolute;left:41640;top:5263;width:1268;height:887;visibility:visible;mso-wrap-style:square;v-text-anchor:top" coordsize="126848,88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" path="m,l126848,44399,,88798,,xe" fillcolor="black" strokeweight=".35228mm">
                  <v:stroke miterlimit="1" joinstyle="miter"/>
                  <v:path arrowok="t" textboxrect="0,0,126848,88798"/>
                </v:shape>
                <v:shape id="Shape 9" o:spid="_x0000_s1029" style="position:absolute;left:22383;top:9171;width:0;height:9989;visibility:visible;mso-wrap-style:square;v-text-anchor:top" coordsize="0,9988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" path="m,c,290157,,703110,,998830e" filled="f" strokeweight=".35228mm">
                  <v:stroke miterlimit="1" joinstyle="miter"/>
                  <v:path arrowok="t" textboxrect="0,0,0,998830"/>
                </v:shape>
                <v:shape id="Shape 10" o:spid="_x0000_s1030" style="position:absolute;left:21939;top:19198;width:888;height:1269;visibility:visible;mso-wrap-style:square;v-text-anchor:top" coordsize="88748,126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" path="m,l88748,,44348,126847,,xe" fillcolor="black" strokeweight=".35228mm">
                  <v:stroke miterlimit="1" joinstyle="miter"/>
                  <v:path arrowok="t" textboxrect="0,0,88748,126847"/>
                </v:shape>
                <v:shape id="Shape 11" o:spid="_x0000_s1031" style="position:absolute;left:38403;top:22827;width:3204;height:0;visibility:visible;mso-wrap-style:square;v-text-anchor:top" coordsize="3204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" path="m,c106312,,213614,,320472,e" filled="f" strokeweight=".35228mm">
                  <v:stroke miterlimit="1" joinstyle="miter"/>
                  <v:path arrowok="t" textboxrect="0,0,320472,0"/>
                </v:shape>
                <v:shape id="Shape 12" o:spid="_x0000_s1032" style="position:absolute;left:41640;top:22383;width:1268;height:888;visibility:visible;mso-wrap-style:square;v-text-anchor:top" coordsize="126848,887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" path="m,l126848,44399,,88748,,xe" fillcolor="black" strokeweight=".35228mm">
                  <v:stroke miterlimit="1" joinstyle="miter"/>
                  <v:path arrowok="t" textboxrect="0,0,126848,88748"/>
                </v:shape>
                <v:shape id="Shape 13" o:spid="_x0000_s1033" style="position:absolute;left:22383;top:25178;width:0;height:3125;visibility:visible;mso-wrap-style:square;v-text-anchor:top" coordsize="0,3124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" path="m,c,95148,,207163,,312433e" filled="f" strokeweight=".35228mm">
                  <v:stroke miterlimit="1" joinstyle="miter"/>
                  <v:path arrowok="t" textboxrect="0,0,0,312433"/>
                </v:shape>
                <v:shape id="Shape 14" o:spid="_x0000_s1034" style="position:absolute;left:21939;top:28315;width:888;height:1268;visibility:visible;mso-wrap-style:square;v-text-anchor:top" coordsize="88748,126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" path="m,l88748,,44348,126797,,xe" fillcolor="black" strokeweight=".35228mm">
                  <v:stroke miterlimit="1" joinstyle="miter"/>
                  <v:path arrowok="t" textboxrect="0,0,88748,126797"/>
                </v:shape>
                <v:shape id="Shape 15" o:spid="_x0000_s1035" style="position:absolute;left:38403;top:31958;width:3204;height:0;visibility:visible;mso-wrap-style:square;v-text-anchor:top" coordsize="3204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" path="m,c106312,,213614,,320472,e" filled="f" strokeweight=".35228mm">
                  <v:stroke miterlimit="1" joinstyle="miter"/>
                  <v:path arrowok="t" textboxrect="0,0,320472,0"/>
                </v:shape>
                <v:shape id="Shape 16" o:spid="_x0000_s1036" style="position:absolute;left:41640;top:31514;width:1268;height:888;visibility:visible;mso-wrap-style:square;v-text-anchor:top" coordsize="126848,888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" path="m,l126848,44399,,88811,,xe" fillcolor="black" strokeweight=".35228mm">
                  <v:stroke miterlimit="1" joinstyle="miter"/>
                  <v:path arrowok="t" textboxrect="0,0,126848,88811"/>
                </v:shape>
                <v:shape id="Shape 17" o:spid="_x0000_s1037" style="position:absolute;left:22383;top:34319;width:0;height:6540;visibility:visible;mso-wrap-style:square;v-text-anchor:top" coordsize="0,6539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" path="m,c,184150,,443116,,653948e" filled="f" strokeweight=".35228mm">
                  <v:stroke miterlimit="1" joinstyle="miter"/>
                  <v:path arrowok="t" textboxrect="0,0,0,653948"/>
                </v:shape>
                <v:shape id="Shape 18" o:spid="_x0000_s1038" style="position:absolute;left:21939;top:40894;width:888;height:1268;visibility:visible;mso-wrap-style:square;v-text-anchor:top" coordsize="88748,1267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" path="m,l88748,,44348,126797,,xe" fillcolor="black" strokeweight=".35228mm">
                  <v:stroke miterlimit="1" joinstyle="miter"/>
                  <v:path arrowok="t" textboxrect="0,0,88748,126797"/>
                </v:shape>
                <v:shape id="Shape 19" o:spid="_x0000_s1039" style="position:absolute;left:22383;top:46853;width:0;height:11209;visibility:visible;mso-wrap-style:square;v-text-anchor:top" coordsize="0,1120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" path="m,c,275882,,744499,,1120876e" filled="f" strokeweight=".35228mm">
                  <v:stroke miterlimit="1" joinstyle="miter"/>
                  <v:path arrowok="t" textboxrect="0,0,0,1120876"/>
                </v:shape>
                <v:shape id="Shape 20" o:spid="_x0000_s1040" style="position:absolute;left:21939;top:58082;width:888;height:1269;visibility:visible;mso-wrap-style:square;v-text-anchor:top" coordsize="88748,126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" path="m,l88748,,44348,126847,,xe" fillcolor="black" strokeweight=".35228mm">
                  <v:stroke miterlimit="1" joinstyle="miter"/>
                  <v:path arrowok="t" textboxrect="0,0,88748,126847"/>
                </v:shape>
                <v:shape id="Shape 21" o:spid="_x0000_s1041" style="position:absolute;left:38403;top:44513;width:3204;height:0;visibility:visible;mso-wrap-style:square;v-text-anchor:top" coordsize="3204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" path="m,c106312,,213614,,320472,e" filled="f" strokeweight=".35228mm">
                  <v:stroke miterlimit="1" joinstyle="miter"/>
                  <v:path arrowok="t" textboxrect="0,0,320472,0"/>
                </v:shape>
                <v:shape id="Shape 22" o:spid="_x0000_s1042" style="position:absolute;left:41640;top:44069;width:1268;height:888;visibility:visible;mso-wrap-style:square;v-text-anchor:top" coordsize="126848,887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" path="m,l126848,44399,,88798,,xe" fillcolor="black" strokeweight=".35228mm">
                  <v:stroke miterlimit="1" joinstyle="miter"/>
                  <v:path arrowok="t" textboxrect="0,0,126848,88798"/>
                </v:shape>
                <v:shape id="Shape 23" o:spid="_x0000_s1043" style="position:absolute;width:3677;height:11413;visibility:visible;mso-wrap-style:square;v-text-anchor:top" coordsize="367754,11413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" path="m122580,v,,122594,,122594,c306489,,367754,61316,367754,122580v,,,896201,,896201c367754,1080097,306489,1141362,245174,1141362v,,-122594,,-122594,c61265,1141362,,1080097,,1018781v,,,-896201,,-896201c,61316,61265,,122580,xe" fillcolor="#bcd2ee" strokecolor="#bcd2ee" strokeweight=".35228mm">
                  <v:stroke miterlimit="1" joinstyle="miter"/>
                  <v:path arrowok="t" textboxrect="0,0,367754,1141362"/>
                </v:shape>
                <v:rect id="Rectangle 24" o:spid="_x0000_s1044" style="position:absolute;left:-3669;top:3746;width:11327;height:202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" filled="f" stroked="f">
                  <v:textbox inset="0,0,0,0">
                    <w:txbxContent>
                      <w:p w14:paraId="7185BE9E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Identification</w:t>
                        </w:r>
                        <w:proofErr w:type="spellEnd"/>
                      </w:p>
                    </w:txbxContent>
                  </v:textbox>
                </v:rect>
                <v:shape id="Shape 25" o:spid="_x0000_s1045" style="position:absolute;top:20544;width:3677;height:29676;visibility:visible;mso-wrap-style:square;v-text-anchor:top" coordsize="367754,296758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" path="m122580,v,,122594,,122594,c306489,,367754,61315,367754,122593v,,,2722359,,2722359c367754,2906268,306489,2967584,245174,2967584v,,-122594,,-122594,c61265,2967584,,2906268,,2844952v,,,-2722359,,-2722359c,61315,61265,,122580,xe" fillcolor="#bcd2ee" strokecolor="#bcd2ee" strokeweight=".35228mm">
                  <v:stroke miterlimit="1" joinstyle="miter"/>
                  <v:path arrowok="t" textboxrect="0,0,367754,2967584"/>
                </v:shape>
                <v:rect id="Rectangle 26" o:spid="_x0000_s1046" style="position:absolute;left:-2551;top:33698;width:9092;height:202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" filled="f" stroked="f">
                  <v:textbox inset="0,0,0,0">
                    <w:txbxContent>
                      <w:p w14:paraId="0B3BE362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</w:rPr>
                          <w:t>Screening</w:t>
                        </w:r>
                      </w:p>
                    </w:txbxContent>
                  </v:textbox>
                </v:rect>
                <v:shape id="Shape 27" o:spid="_x0000_s1047" style="position:absolute;top:57068;width:3677;height:13696;visibility:visible;mso-wrap-style:square;v-text-anchor:top" coordsize="367754,13696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" path="m122580,v,,122594,,122594,c306489,,367754,61265,367754,122593v,,,1124446,,1124446c367754,1308354,306489,1369620,245174,1369620v,,-122594,,-122594,c61265,1369620,,1308354,,1247039v,,,-1124446,,-1124446c,61265,61265,,122580,xe" fillcolor="#bcd2ee" strokecolor="#bcd2ee" strokeweight=".35228mm">
                  <v:stroke miterlimit="1" joinstyle="miter"/>
                  <v:path arrowok="t" textboxrect="0,0,367754,1369620"/>
                </v:shape>
                <v:rect id="Rectangle 28" o:spid="_x0000_s1048" style="position:absolute;left:-1830;top:62412;width:7650;height:2024;rotation:-5898239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" filled="f" stroked="f">
                  <v:textbox inset="0,0,0,0">
                    <w:txbxContent>
                      <w:p w14:paraId="6CD20618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</w:rPr>
                          <w:t>Included</w:t>
                        </w:r>
                        <w:proofErr w:type="spellEnd"/>
                      </w:p>
                    </w:txbxContent>
                  </v:textbox>
                </v:rect>
                <v:shape id="Shape 31" o:spid="_x0000_s1049" style="position:absolute;left:6404;top:2282;width:31958;height:6849;visibility:visible;mso-wrap-style:square;v-text-anchor:top" coordsize="3195841,6848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" path="m,l3195841,r,684809l,684809,,xe" filled="f" strokeweight=".35228mm">
                  <v:stroke miterlimit="1" joinstyle="miter"/>
                  <v:path arrowok="t" textboxrect="0,0,3195841,684809"/>
                </v:shape>
                <v:rect id="Rectangle 32" o:spid="_x0000_s1050" style="position:absolute;left:14362;top:3227;width:21335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15WMxQAAANsAAAAPAAAAZHJzL2Rvd25yZXYueG1sRI9Pa8JA&#10;FMTvBb/D8oTe6sYI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Dm15WMxQAAANsAAAAP&#10;AAAAAAAAAAAAAAAAAAcCAABkcnMvZG93bnJldi54bWxQSwUGAAAAAAMAAwC3AAAA+QIAAAAA&#10;" filled="f" stroked="f">
                  <v:textbox inset="0,0,0,0">
                    <w:txbxContent>
                      <w:p w14:paraId="604CFB35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Record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identifie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from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:</w:t>
                        </w:r>
                      </w:p>
                    </w:txbxContent>
                  </v:textbox>
                </v:rect>
                <v:rect id="Rectangle 33" o:spid="_x0000_s1051" style="position:absolute;left:15493;top:5054;width:18329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" filled="f" stroked="f">
                  <v:textbox inset="0,0,0,0">
                    <w:txbxContent>
                      <w:p w14:paraId="3F6ED1A8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Database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(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3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369)</w:t>
                        </w:r>
                      </w:p>
                    </w:txbxContent>
                  </v:textbox>
                </v:rect>
                <v:shape id="Shape 35" o:spid="_x0000_s1052" style="position:absolute;left:42928;top:633;width:31958;height:10146;visibility:visible;mso-wrap-style:square;v-text-anchor:top" coordsize="3195841,10145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" path="m,l3195841,r,1014565l,1014565,,xe" filled="f" strokeweight=".35228mm">
                  <v:stroke miterlimit="1" joinstyle="miter"/>
                  <v:path arrowok="t" textboxrect="0,0,3195841,1014565"/>
                </v:shape>
                <v:rect id="Rectangle 36" o:spid="_x0000_s1053" style="position:absolute;left:46884;top:1401;width:31983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14:paraId="2A9BDEE6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Record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remove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befor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screening:</w:t>
                        </w:r>
                      </w:p>
                    </w:txbxContent>
                  </v:textbox>
                </v:rect>
                <v:rect id="Rectangle 37" o:spid="_x0000_s1054" style="position:absolute;left:49727;top:3227;width:24423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oDYUwwAAANsAAAAPAAAAZHJzL2Rvd25yZXYueG1sRI9Li8JA&#10;EITvgv9haMGbTlzB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9qA2FMMAAADbAAAADwAA&#10;AAAAAAAAAAAAAAAHAgAAZHJzL2Rvd25yZXYueG1sUEsFBgAAAAADAAMAtwAAAPcCAAAAAA==&#10;" filled="f" stroked="f">
                  <v:textbox inset="0,0,0,0">
                    <w:txbxContent>
                      <w:p w14:paraId="2AADCE76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Duplicat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record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(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9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9"/>
                          </w:rPr>
                          <w:t>113)</w:t>
                        </w:r>
                      </w:p>
                    </w:txbxContent>
                  </v:textbox>
                </v:rect>
                <v:shape id="Shape 41" o:spid="_x0000_s1055" style="position:absolute;left:6404;top:20506;width:31958;height:4642;visibility:visible;mso-wrap-style:square;v-text-anchor:top" coordsize="3195841,464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" path="m,l3195841,r,464198l,464198,,xe" filled="f" strokeweight=".35228mm">
                  <v:stroke miterlimit="1" joinstyle="miter"/>
                  <v:path arrowok="t" textboxrect="0,0,3195841,464198"/>
                </v:shape>
                <v:rect id="Rectangle 42" o:spid="_x0000_s1056" style="position:absolute;left:16220;top:21261;width:1639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<v:textbox inset="0,0,0,0">
                    <w:txbxContent>
                      <w:p w14:paraId="7E9829FD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Record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3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3"/>
                          </w:rPr>
                          <w:t>screened</w:t>
                        </w:r>
                        <w:proofErr w:type="spellEnd"/>
                      </w:p>
                    </w:txbxContent>
                  </v:textbox>
                </v:rect>
                <v:rect id="Rectangle 534" o:spid="_x0000_s1057" style="position:absolute;left:19317;top:23087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" filled="f" stroked="f">
                  <v:textbox inset="0,0,0,0">
                    <w:txbxContent>
                      <w:p w14:paraId="5DFAFE01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35" o:spid="_x0000_s1058" style="position:absolute;left:21093;top:23087;width:579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" filled="f" stroked="f">
                  <v:textbox inset="0,0,0,0">
                    <w:txbxContent>
                      <w:p w14:paraId="75C131EE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256)</w:t>
                        </w:r>
                      </w:p>
                    </w:txbxContent>
                  </v:textbox>
                </v:rect>
                <v:rect id="Rectangle 536" o:spid="_x0000_s1059" style="position:absolute;left:19824;top:23087;width:168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" filled="f" stroked="f">
                  <v:textbox inset="0,0,0,0">
                    <w:txbxContent>
                      <w:p w14:paraId="5A906A99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44" o:spid="_x0000_s1060" style="position:absolute;left:42928;top:20506;width:31958;height:4642;visibility:visible;mso-wrap-style:square;v-text-anchor:top" coordsize="3195841,4641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" path="m,l3195841,r,464198l,464198,,xe" filled="f" strokeweight=".35228mm">
                  <v:stroke miterlimit="1" joinstyle="miter"/>
                  <v:path arrowok="t" textboxrect="0,0,3195841,464198"/>
                </v:shape>
                <v:rect id="Rectangle 45" o:spid="_x0000_s1061" style="position:absolute;left:52859;top:21261;width:16085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H6F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HMHzS/gBcvEPAAD//wMAUEsBAi0AFAAGAAgAAAAhANvh9svuAAAAhQEAABMAAAAAAAAAAAAA&#10;AAAAAAAAAFtDb250ZW50X1R5cGVzXS54bWxQSwECLQAUAAYACAAAACEAWvQsW78AAAAVAQAACwAA&#10;AAAAAAAAAAAAAAAfAQAAX3JlbHMvLnJlbHNQSwECLQAUAAYACAAAACEAMTh+hcMAAADbAAAADwAA&#10;AAAAAAAAAAAAAAAHAgAAZHJzL2Rvd25yZXYueG1sUEsFBgAAAAADAAMAtwAAAPcCAAAAAA==&#10;" filled="f" stroked="f">
                  <v:textbox inset="0,0,0,0">
                    <w:txbxContent>
                      <w:p w14:paraId="155CF0A5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Record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excluded</w:t>
                        </w:r>
                        <w:proofErr w:type="spellEnd"/>
                      </w:p>
                    </w:txbxContent>
                  </v:textbox>
                </v:rect>
                <v:rect id="Rectangle 537" o:spid="_x0000_s1062" style="position:absolute;left:55841;top:23087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RKaxwAAANwAAAAPAAAAZHJzL2Rvd25yZXYueG1sRI9Pa8JA&#10;FMTvBb/D8oTe6qYWrU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JUxEprHAAAA3AAA&#10;AA8AAAAAAAAAAAAAAAAABwIAAGRycy9kb3ducmV2LnhtbFBLBQYAAAAAAwADALcAAAD7AgAAAAA=&#10;" filled="f" stroked="f">
                  <v:textbox inset="0,0,0,0">
                    <w:txbxContent>
                      <w:p w14:paraId="7881E9BF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39" o:spid="_x0000_s1063" style="position:absolute;left:56348;top:23087;width:168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" filled="f" stroked="f">
                  <v:textbox inset="0,0,0,0">
                    <w:txbxContent>
                      <w:p w14:paraId="05B5DD09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38" o:spid="_x0000_s1064" style="position:absolute;left:57617;top:23087;width:579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" filled="f" stroked="f">
                  <v:textbox inset="0,0,0,0">
                    <w:txbxContent>
                      <w:p w14:paraId="29442372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1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235)</w:t>
                        </w:r>
                      </w:p>
                    </w:txbxContent>
                  </v:textbox>
                </v:rect>
                <v:shape id="Shape 47" o:spid="_x0000_s1065" style="position:absolute;left:6404;top:29637;width:31958;height:4642;visibility:visible;mso-wrap-style:square;v-text-anchor:top" coordsize="3195841,464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" path="m,l3195841,r,464147l,464147,,xe" filled="f" strokeweight=".35228mm">
                  <v:stroke miterlimit="1" joinstyle="miter"/>
                  <v:path arrowok="t" textboxrect="0,0,3195841,464147"/>
                </v:shape>
                <v:rect id="Rectangle 48" o:spid="_x0000_s1066" style="position:absolute;left:13250;top:30392;width:2429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    <v:textbox inset="0,0,0,0">
                    <w:txbxContent>
                      <w:p w14:paraId="36E9873E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Report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sought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for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retrieval</w:t>
                        </w:r>
                      </w:p>
                    </w:txbxContent>
                  </v:textbox>
                </v:rect>
                <v:rect id="Rectangle 540" o:spid="_x0000_s1067" style="position:absolute;left:19740;top:32218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" filled="f" stroked="f">
                  <v:textbox inset="0,0,0,0">
                    <w:txbxContent>
                      <w:p w14:paraId="7C022341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42" o:spid="_x0000_s1068" style="position:absolute;left:20247;top:32218;width:168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" filled="f" stroked="f">
                  <v:textbox inset="0,0,0,0">
                    <w:txbxContent>
                      <w:p w14:paraId="5F497B88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41" o:spid="_x0000_s1069" style="position:absolute;left:21516;top:32218;width:4669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" filled="f" stroked="f">
                  <v:textbox inset="0,0,0,0">
                    <w:txbxContent>
                      <w:p w14:paraId="3EF49050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21)</w:t>
                        </w:r>
                      </w:p>
                    </w:txbxContent>
                  </v:textbox>
                </v:rect>
                <v:shape id="Shape 50" o:spid="_x0000_s1070" style="position:absolute;left:42928;top:29637;width:31958;height:4642;visibility:visible;mso-wrap-style:square;v-text-anchor:top" coordsize="3195841,464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" path="m,l3195841,r,464147l,464147,,xe" filled="f" strokeweight=".35228mm">
                  <v:stroke miterlimit="1" joinstyle="miter"/>
                  <v:path arrowok="t" textboxrect="0,0,3195841,464147"/>
                </v:shape>
                <v:rect id="Rectangle 51" o:spid="_x0000_s1071" style="position:absolute;left:51842;top:30392;width:18792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2u5bxQAAANsAAAAPAAAAZHJzL2Rvd25yZXYueG1sRI9Ba8JA&#10;FITvgv9heUJvurGg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DL2u5bxQAAANsAAAAP&#10;AAAAAAAAAAAAAAAAAAcCAABkcnMvZG93bnJldi54bWxQSwUGAAAAAAMAAwC3AAAA+QIAAAAA&#10;" filled="f" stroked="f">
                  <v:textbox inset="0,0,0,0">
                    <w:txbxContent>
                      <w:p w14:paraId="0CF298C0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06"/>
                          </w:rPr>
                          <w:t>Report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6"/>
                          </w:rPr>
                          <w:t>not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6"/>
                          </w:rPr>
                          <w:t>retrieved</w:t>
                        </w:r>
                        <w:proofErr w:type="spellEnd"/>
                      </w:p>
                    </w:txbxContent>
                  </v:textbox>
                </v:rect>
                <v:rect id="Rectangle 543" o:spid="_x0000_s1072" style="position:absolute;left:56687;top:32218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" filled="f" stroked="f">
                  <v:textbox inset="0,0,0,0">
                    <w:txbxContent>
                      <w:p w14:paraId="50F2AB88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45" o:spid="_x0000_s1073" style="position:absolute;left:57193;top:32218;width:3433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" filled="f" stroked="f">
                  <v:textbox inset="0,0,0,0">
                    <w:txbxContent>
                      <w:p w14:paraId="302DBA82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44" o:spid="_x0000_s1074" style="position:absolute;left:59774;top:32218;width:1800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" filled="f" stroked="f">
                  <v:textbox inset="0,0,0,0">
                    <w:txbxContent>
                      <w:p w14:paraId="1E3DCD81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0)</w:t>
                        </w:r>
                      </w:p>
                    </w:txbxContent>
                  </v:textbox>
                </v:rect>
                <v:shape id="Shape 53" o:spid="_x0000_s1075" style="position:absolute;left:6404;top:42192;width:31958;height:4642;visibility:visible;mso-wrap-style:square;v-text-anchor:top" coordsize="3195841,4641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" path="m,l3195841,r,464147l,464147,,xe" filled="f" strokeweight=".35228mm">
                  <v:stroke miterlimit="1" joinstyle="miter"/>
                  <v:path arrowok="t" textboxrect="0,0,3195841,464147"/>
                </v:shape>
                <v:rect id="Rectangle 54" o:spid="_x0000_s1076" style="position:absolute;left:12096;top:42947;width:27362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0DB6BFA3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Report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assesse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for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eligibility</w:t>
                        </w:r>
                        <w:proofErr w:type="spellEnd"/>
                      </w:p>
                    </w:txbxContent>
                  </v:textbox>
                </v:rect>
                <v:rect id="Rectangle 546" o:spid="_x0000_s1077" style="position:absolute;left:19740;top:44773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" filled="f" stroked="f">
                  <v:textbox inset="0,0,0,0">
                    <w:txbxContent>
                      <w:p w14:paraId="2A86F31D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48" o:spid="_x0000_s1078" style="position:absolute;left:20247;top:44773;width:168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" filled="f" stroked="f">
                  <v:textbox inset="0,0,0,0">
                    <w:txbxContent>
                      <w:p w14:paraId="4CD50F91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7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7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47" o:spid="_x0000_s1079" style="position:absolute;left:21516;top:44773;width:4669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" filled="f" stroked="f">
                  <v:textbox inset="0,0,0,0">
                    <w:txbxContent>
                      <w:p w14:paraId="6C4B7EDC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21)</w:t>
                        </w:r>
                      </w:p>
                    </w:txbxContent>
                  </v:textbox>
                </v:rect>
                <v:shape id="Shape 56" o:spid="_x0000_s1080" style="position:absolute;left:42928;top:39440;width:31958;height:10146;visibility:visible;mso-wrap-style:square;v-text-anchor:top" coordsize="3195841,101451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" path="m,l3195841,r,1014514l,1014514,,xe" filled="f" strokeweight=".35228mm">
                  <v:stroke miterlimit="1" joinstyle="miter"/>
                  <v:path arrowok="t" textboxrect="0,0,3195841,1014514"/>
                </v:shape>
                <v:rect id="Rectangle 57" o:spid="_x0000_s1081" style="position:absolute;left:52802;top:40208;width:1623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" filled="f" stroked="f">
                  <v:textbox inset="0,0,0,0">
                    <w:txbxContent>
                      <w:p w14:paraId="10B2FC77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Report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exclude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:</w:t>
                        </w:r>
                      </w:p>
                    </w:txbxContent>
                  </v:textbox>
                </v:rect>
                <v:rect id="Rectangle 58" o:spid="_x0000_s1082" style="position:absolute;left:48627;top:42034;width:27346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EfG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FrgR8bBAAAA2wAAAA8AAAAA&#10;AAAAAAAAAAAABwIAAGRycy9kb3ducmV2LnhtbFBLBQYAAAAAAwADALcAAAD1AgAAAAA=&#10;" filled="f" stroked="f">
                  <v:textbox inset="0,0,0,0">
                    <w:txbxContent>
                      <w:p w14:paraId="421194C8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4"/>
                          </w:rPr>
                          <w:t>Different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4"/>
                          </w:rPr>
                          <w:t>follow-up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4"/>
                          </w:rPr>
                          <w:t>durations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4"/>
                          </w:rPr>
                          <w:t>of</w:t>
                        </w:r>
                      </w:p>
                    </w:txbxContent>
                  </v:textbox>
                </v:rect>
                <v:rect id="Rectangle 59" o:spid="_x0000_s1083" style="position:absolute;left:51190;top:43860;width:20527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rOJdwwAAANsAAAAPAAAAZHJzL2Rvd25yZXYueG1sRI9Bi8Iw&#10;FITvgv8hPMGbpi4o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NaziXcMAAADbAAAADwAA&#10;AAAAAAAAAAAAAAAHAgAAZHJzL2Rvd25yZXYueG1sUEsFBgAAAAADAAMAtwAAAPcCAAAAAA==&#10;" filled="f" stroked="f">
                  <v:textbox inset="0,0,0,0">
                    <w:txbxContent>
                      <w:p w14:paraId="17C39C27" w14:textId="77777777" w:rsidR="00BC3C63" w:rsidRDefault="00BC3C63" w:rsidP="009163FC">
                        <w:proofErr w:type="spellStart"/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th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same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RCT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(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4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12</w:t>
                        </w:r>
                        <w:r>
                          <w:rPr>
                            <w:rFonts w:ascii="Calibri" w:eastAsia="Calibri" w:hAnsi="Calibri" w:cs="Calibri"/>
                            <w:w w:val="114"/>
                          </w:rPr>
                          <w:t>)</w:t>
                        </w:r>
                      </w:p>
                    </w:txbxContent>
                  </v:textbox>
                </v:rect>
                <v:rect id="Rectangle 60" o:spid="_x0000_s1084" style="position:absolute;left:46798;top:45686;width:32211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" filled="f" stroked="f">
                  <v:textbox inset="0,0,0,0">
                    <w:txbxContent>
                      <w:p w14:paraId="29455B1B" w14:textId="77777777" w:rsidR="00BC3C63" w:rsidRPr="009163FC" w:rsidRDefault="00BC3C63" w:rsidP="009163FC">
                        <w:pPr>
                          <w:rPr>
                            <w:lang w:val="en-US"/>
                          </w:rPr>
                        </w:pPr>
                        <w:proofErr w:type="spellStart"/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Substudy</w:t>
                        </w:r>
                        <w:proofErr w:type="spellEnd"/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of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the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sample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RCT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(n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=</w:t>
                        </w:r>
                        <w:r w:rsidRPr="009163FC">
                          <w:rPr>
                            <w:rFonts w:ascii="Calibri" w:eastAsia="Calibri" w:hAnsi="Calibri" w:cs="Calibri"/>
                            <w:spacing w:val="12"/>
                            <w:w w:val="112"/>
                            <w:lang w:val="en-US"/>
                          </w:rPr>
                          <w:t xml:space="preserve"> </w:t>
                        </w:r>
                        <w:r w:rsidRPr="009163FC">
                          <w:rPr>
                            <w:rFonts w:ascii="Calibri" w:eastAsia="Calibri" w:hAnsi="Calibri" w:cs="Calibri"/>
                            <w:w w:val="112"/>
                            <w:lang w:val="en-US"/>
                          </w:rPr>
                          <w:t>2)</w:t>
                        </w:r>
                      </w:p>
                    </w:txbxContent>
                  </v:textbox>
                </v:rect>
                <v:rect id="Rectangle 61" o:spid="_x0000_s1085" style="position:absolute;left:51543;top:47513;width:19589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" filled="f" stroked="f">
                  <v:textbox inset="0,0,0,0">
                    <w:txbxContent>
                      <w:p w14:paraId="6FA01BDE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Protocol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paper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(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2)</w:t>
                        </w:r>
                      </w:p>
                    </w:txbxContent>
                  </v:textbox>
                </v:rect>
                <v:shape id="Shape 62" o:spid="_x0000_s1086" style="position:absolute;left:6404;top:59351;width:31958;height:9131;visibility:visible;mso-wrap-style:square;v-text-anchor:top" coordsize="3195841,9131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" path="m,l3195841,r,913105l,913105,,xe" filled="f" strokeweight=".35228mm">
                  <v:stroke miterlimit="1" joinstyle="miter"/>
                  <v:path arrowok="t" textboxrect="0,0,3195841,913105"/>
                </v:shape>
                <v:rect id="Rectangle 63" o:spid="_x0000_s1087" style="position:absolute;left:12023;top:60524;width:27558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B8K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1g0Ifnl/AD5PQBAAD//wMAUEsBAi0AFAAGAAgAAAAhANvh9svuAAAAhQEAABMAAAAAAAAAAAAA&#10;AAAAAAAAAFtDb250ZW50X1R5cGVzXS54bWxQSwECLQAUAAYACAAAACEAWvQsW78AAAAVAQAACwAA&#10;AAAAAAAAAAAAAAAfAQAAX3JlbHMvLnJlbHNQSwECLQAUAAYACAAAACEAmigfCsMAAADbAAAADwAA&#10;AAAAAAAAAAAAAAAHAgAAZHJzL2Rvd25yZXYueG1sUEsFBgAAAAADAAMAtwAAAPcCAAAAAA==&#10;" filled="f" stroked="f">
                  <v:textbox inset="0,0,0,0">
                    <w:txbxContent>
                      <w:p w14:paraId="53A1E76E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New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studies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included</w:t>
                        </w:r>
                        <w:proofErr w:type="spellEnd"/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i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08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08"/>
                          </w:rPr>
                          <w:t>review</w:t>
                        </w:r>
                      </w:p>
                    </w:txbxContent>
                  </v:textbox>
                </v:rect>
                <v:rect id="Rectangle 549" o:spid="_x0000_s1088" style="position:absolute;left:20163;top:62350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" filled="f" stroked="f">
                  <v:textbox inset="0,0,0,0">
                    <w:txbxContent>
                      <w:p w14:paraId="5D28A6F7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1"/>
                          </w:rPr>
                          <w:t>(</w:t>
                        </w:r>
                      </w:p>
                    </w:txbxContent>
                  </v:textbox>
                </v:rect>
                <v:rect id="Rectangle 551" o:spid="_x0000_s1089" style="position:absolute;left:20670;top:62350;width:3433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" filled="f" stroked="f">
                  <v:textbox inset="0,0,0,0">
                    <w:txbxContent>
                      <w:p w14:paraId="68F2DEC1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n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w w:val="112"/>
                          </w:rPr>
                          <w:t>=</w:t>
                        </w:r>
                        <w:r>
                          <w:rPr>
                            <w:rFonts w:ascii="Calibri" w:eastAsia="Calibri" w:hAnsi="Calibri" w:cs="Calibri"/>
                            <w:spacing w:val="12"/>
                            <w:w w:val="11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50" o:spid="_x0000_s1090" style="position:absolute;left:23251;top:62350;width:1799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" filled="f" stroked="f">
                  <v:textbox inset="0,0,0,0">
                    <w:txbxContent>
                      <w:p w14:paraId="07039558" w14:textId="77777777" w:rsidR="00BC3C63" w:rsidRDefault="00BC3C63" w:rsidP="009163FC">
                        <w:r>
                          <w:rPr>
                            <w:rFonts w:ascii="Calibri" w:eastAsia="Calibri" w:hAnsi="Calibri" w:cs="Calibri"/>
                            <w:w w:val="110"/>
                          </w:rPr>
                          <w:t>5)</w:t>
                        </w:r>
                      </w:p>
                    </w:txbxContent>
                  </v:textbox>
                </v:rect>
                <v:rect id="Rectangle 552" o:spid="_x0000_s1091" style="position:absolute;left:20163;top:66003;width:674;height:20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" filled="f" stroked="f">
                  <v:textbox inset="0,0,0,0">
                    <w:txbxContent>
                      <w:p w14:paraId="1FB47C4F" w14:textId="77777777" w:rsidR="00BC3C63" w:rsidRDefault="00BC3C63" w:rsidP="009163FC"/>
                    </w:txbxContent>
                  </v:textbox>
                </v:rect>
                <w10:anchorlock/>
              </v:group>
            </w:pict>
          </mc:Fallback>
        </mc:AlternateContent>
      </w:r>
    </w:p>
    <w:p w14:paraId="0E1342C5" w14:textId="77777777" w:rsidR="008800AE" w:rsidRPr="009163FC" w:rsidRDefault="008800AE" w:rsidP="008800AE">
      <w:pPr>
        <w:rPr>
          <w:b/>
          <w:lang w:val="en-US"/>
        </w:rPr>
      </w:pPr>
    </w:p>
    <w:p w14:paraId="13F53DAF" w14:textId="77777777" w:rsidR="008800AE" w:rsidRPr="009163FC" w:rsidRDefault="008800AE" w:rsidP="008800AE">
      <w:pPr>
        <w:rPr>
          <w:b/>
          <w:lang w:val="en-US"/>
        </w:rPr>
      </w:pPr>
    </w:p>
    <w:p w14:paraId="424C2C4E" w14:textId="77777777" w:rsidR="00301A12" w:rsidRDefault="00BC3C63">
      <w:r>
        <w:br w:type="page"/>
      </w:r>
    </w:p>
    <w:p w14:paraId="7F4C7BFB" w14:textId="77777777" w:rsidR="008800AE" w:rsidRPr="008800AE" w:rsidRDefault="008800AE" w:rsidP="008800AE">
      <w:pPr>
        <w:rPr>
          <w:b/>
          <w:lang w:val="en-US"/>
        </w:rPr>
      </w:pPr>
      <w:proofErr w:type="spellStart"/>
      <w:r w:rsidRPr="008800AE">
        <w:rPr>
          <w:b/>
          <w:lang w:val="en-US"/>
        </w:rPr>
        <w:lastRenderedPageBreak/>
        <w:t>Suppl.C</w:t>
      </w:r>
      <w:proofErr w:type="spellEnd"/>
      <w:r w:rsidRPr="008800AE">
        <w:rPr>
          <w:b/>
          <w:lang w:val="en-US"/>
        </w:rPr>
        <w:t>: Table on exclusion criteria, primary and mesh closure</w:t>
      </w:r>
    </w:p>
    <w:tbl>
      <w:tblPr>
        <w:tblStyle w:val="Onopgemaaktetabel3112"/>
        <w:tblW w:w="10206" w:type="dxa"/>
        <w:tblLook w:val="04A0" w:firstRow="1" w:lastRow="0" w:firstColumn="1" w:lastColumn="0" w:noHBand="0" w:noVBand="1"/>
      </w:tblPr>
      <w:tblGrid>
        <w:gridCol w:w="915"/>
        <w:gridCol w:w="1779"/>
        <w:gridCol w:w="1984"/>
        <w:gridCol w:w="1701"/>
        <w:gridCol w:w="3827"/>
      </w:tblGrid>
      <w:tr w:rsidR="008800AE" w:rsidRPr="001A16E8" w14:paraId="02ED4C60" w14:textId="77777777" w:rsidTr="00E65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15" w:type="dxa"/>
          </w:tcPr>
          <w:p w14:paraId="343D4F9C" w14:textId="77777777" w:rsidR="008800AE" w:rsidRPr="001A16E8" w:rsidRDefault="008800AE" w:rsidP="00E654DB">
            <w:pPr>
              <w:rPr>
                <w:sz w:val="14"/>
                <w:szCs w:val="20"/>
              </w:rPr>
            </w:pPr>
            <w:r w:rsidRPr="001A16E8">
              <w:rPr>
                <w:sz w:val="14"/>
                <w:szCs w:val="20"/>
              </w:rPr>
              <w:t>Trial</w:t>
            </w:r>
          </w:p>
        </w:tc>
        <w:tc>
          <w:tcPr>
            <w:tcW w:w="1779" w:type="dxa"/>
          </w:tcPr>
          <w:p w14:paraId="2F23DE3A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20"/>
              </w:rPr>
            </w:pPr>
            <w:r w:rsidRPr="001A16E8">
              <w:rPr>
                <w:sz w:val="14"/>
                <w:szCs w:val="20"/>
              </w:rPr>
              <w:t>Inclusion criteria</w:t>
            </w:r>
          </w:p>
        </w:tc>
        <w:tc>
          <w:tcPr>
            <w:tcW w:w="1984" w:type="dxa"/>
          </w:tcPr>
          <w:p w14:paraId="0E1126A6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20"/>
              </w:rPr>
            </w:pPr>
            <w:r w:rsidRPr="001A16E8">
              <w:rPr>
                <w:sz w:val="14"/>
                <w:szCs w:val="20"/>
              </w:rPr>
              <w:t>Exclusion criteria</w:t>
            </w:r>
          </w:p>
        </w:tc>
        <w:tc>
          <w:tcPr>
            <w:tcW w:w="1701" w:type="dxa"/>
          </w:tcPr>
          <w:p w14:paraId="43045E09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20"/>
              </w:rPr>
            </w:pPr>
            <w:r w:rsidRPr="001A16E8">
              <w:rPr>
                <w:sz w:val="14"/>
                <w:szCs w:val="20"/>
              </w:rPr>
              <w:t>Primary closure</w:t>
            </w:r>
          </w:p>
        </w:tc>
        <w:tc>
          <w:tcPr>
            <w:tcW w:w="3827" w:type="dxa"/>
          </w:tcPr>
          <w:p w14:paraId="19984DCC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  <w:szCs w:val="20"/>
              </w:rPr>
            </w:pPr>
            <w:r w:rsidRPr="001A16E8">
              <w:rPr>
                <w:sz w:val="14"/>
                <w:szCs w:val="20"/>
              </w:rPr>
              <w:t>Mesh closure</w:t>
            </w:r>
          </w:p>
        </w:tc>
      </w:tr>
      <w:tr w:rsidR="008800AE" w:rsidRPr="00ED13EB" w14:paraId="78B62F15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6497BA5E" w14:textId="77777777" w:rsidR="008800AE" w:rsidRPr="001A16E8" w:rsidRDefault="008800AE" w:rsidP="00E654DB">
            <w:pPr>
              <w:rPr>
                <w:sz w:val="12"/>
              </w:rPr>
            </w:pPr>
            <w:r w:rsidRPr="001A16E8">
              <w:rPr>
                <w:sz w:val="12"/>
              </w:rPr>
              <w:t>Bali et al.</w:t>
            </w:r>
          </w:p>
        </w:tc>
        <w:tc>
          <w:tcPr>
            <w:tcW w:w="1779" w:type="dxa"/>
          </w:tcPr>
          <w:p w14:paraId="2BD58A88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Listed for an elective open AAA repair</w:t>
            </w:r>
          </w:p>
          <w:p w14:paraId="3A3060D8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Over 18 </w:t>
            </w:r>
            <w:proofErr w:type="spellStart"/>
            <w:r w:rsidRPr="001A16E8">
              <w:rPr>
                <w:sz w:val="12"/>
              </w:rPr>
              <w:t>years</w:t>
            </w:r>
            <w:proofErr w:type="spellEnd"/>
          </w:p>
          <w:p w14:paraId="6D000559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</w:t>
            </w:r>
            <w:proofErr w:type="spellStart"/>
            <w:r w:rsidRPr="001A16E8">
              <w:rPr>
                <w:sz w:val="12"/>
              </w:rPr>
              <w:t>Median</w:t>
            </w:r>
            <w:proofErr w:type="spellEnd"/>
            <w:r w:rsidRPr="001A16E8">
              <w:rPr>
                <w:sz w:val="12"/>
              </w:rPr>
              <w:t xml:space="preserve"> </w:t>
            </w:r>
            <w:proofErr w:type="spellStart"/>
            <w:r w:rsidRPr="001A16E8">
              <w:rPr>
                <w:sz w:val="12"/>
              </w:rPr>
              <w:t>laparotomy</w:t>
            </w:r>
            <w:proofErr w:type="spellEnd"/>
          </w:p>
          <w:p w14:paraId="34DA2117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984" w:type="dxa"/>
          </w:tcPr>
          <w:p w14:paraId="2F344FA4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revious abdominal surgery</w:t>
            </w:r>
          </w:p>
          <w:p w14:paraId="04E009B8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Steroid usage</w:t>
            </w:r>
          </w:p>
          <w:p w14:paraId="21E181BB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</w:t>
            </w:r>
            <w:proofErr w:type="spellStart"/>
            <w:r w:rsidRPr="008800AE">
              <w:rPr>
                <w:sz w:val="12"/>
                <w:lang w:val="en-US"/>
              </w:rPr>
              <w:t>Immunosupressive</w:t>
            </w:r>
            <w:proofErr w:type="spellEnd"/>
            <w:r w:rsidRPr="008800AE">
              <w:rPr>
                <w:sz w:val="12"/>
                <w:lang w:val="en-US"/>
              </w:rPr>
              <w:t xml:space="preserve"> drug usage</w:t>
            </w:r>
          </w:p>
        </w:tc>
        <w:tc>
          <w:tcPr>
            <w:tcW w:w="1701" w:type="dxa"/>
          </w:tcPr>
          <w:p w14:paraId="633AAB03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Routine mass closure in a running polydioxanone loop suture </w:t>
            </w:r>
            <w:proofErr w:type="spellStart"/>
            <w:r w:rsidRPr="001A16E8">
              <w:rPr>
                <w:sz w:val="12"/>
              </w:rPr>
              <w:t>Νο</w:t>
            </w:r>
            <w:proofErr w:type="spellEnd"/>
            <w:r w:rsidRPr="008800AE">
              <w:rPr>
                <w:sz w:val="12"/>
                <w:lang w:val="en-US"/>
              </w:rPr>
              <w:t>. 1.</w:t>
            </w:r>
          </w:p>
          <w:p w14:paraId="5CBF8840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The rule of 4:1 suture to wound length ratio was applied</w:t>
            </w:r>
          </w:p>
        </w:tc>
        <w:tc>
          <w:tcPr>
            <w:tcW w:w="3827" w:type="dxa"/>
          </w:tcPr>
          <w:p w14:paraId="3ADAEA40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A biological mesh derived from processed bovine pericardium</w:t>
            </w:r>
          </w:p>
          <w:p w14:paraId="7B595B69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4 cm overlap over the sutured fascia</w:t>
            </w:r>
          </w:p>
          <w:p w14:paraId="2E14B3E5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Non absorbable suture mesh fastening</w:t>
            </w:r>
          </w:p>
          <w:p w14:paraId="6B462FA1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Small incisions in mesh to prevent serum accumulation</w:t>
            </w:r>
          </w:p>
          <w:p w14:paraId="7E9E32B7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Suction drains in the subcutaneous space</w:t>
            </w:r>
          </w:p>
          <w:p w14:paraId="160C80CE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</w:p>
        </w:tc>
      </w:tr>
      <w:tr w:rsidR="008800AE" w:rsidRPr="00ED13EB" w14:paraId="08768737" w14:textId="77777777" w:rsidTr="00E65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0392714" w14:textId="77777777" w:rsidR="008800AE" w:rsidRPr="001A16E8" w:rsidRDefault="008800AE" w:rsidP="00E654DB">
            <w:pPr>
              <w:rPr>
                <w:sz w:val="12"/>
              </w:rPr>
            </w:pPr>
            <w:r w:rsidRPr="001A16E8">
              <w:rPr>
                <w:sz w:val="12"/>
              </w:rPr>
              <w:t>Bevis et al.</w:t>
            </w:r>
          </w:p>
        </w:tc>
        <w:tc>
          <w:tcPr>
            <w:tcW w:w="1779" w:type="dxa"/>
          </w:tcPr>
          <w:p w14:paraId="2B9CD3DA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Listed for an elective open infra-renal AAA repair</w:t>
            </w:r>
          </w:p>
          <w:p w14:paraId="3A7824C5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Over 18 </w:t>
            </w:r>
            <w:proofErr w:type="spellStart"/>
            <w:r w:rsidRPr="001A16E8">
              <w:rPr>
                <w:sz w:val="12"/>
              </w:rPr>
              <w:t>years</w:t>
            </w:r>
            <w:proofErr w:type="spellEnd"/>
          </w:p>
          <w:p w14:paraId="2E2761E0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</w:t>
            </w:r>
            <w:proofErr w:type="spellStart"/>
            <w:r w:rsidRPr="001A16E8">
              <w:rPr>
                <w:sz w:val="12"/>
              </w:rPr>
              <w:t>Median</w:t>
            </w:r>
            <w:proofErr w:type="spellEnd"/>
            <w:r w:rsidRPr="001A16E8">
              <w:rPr>
                <w:sz w:val="12"/>
              </w:rPr>
              <w:t xml:space="preserve"> </w:t>
            </w:r>
            <w:proofErr w:type="spellStart"/>
            <w:r w:rsidRPr="001A16E8">
              <w:rPr>
                <w:sz w:val="12"/>
              </w:rPr>
              <w:t>laparotomy</w:t>
            </w:r>
            <w:proofErr w:type="spellEnd"/>
          </w:p>
          <w:p w14:paraId="37E28CB7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984" w:type="dxa"/>
          </w:tcPr>
          <w:p w14:paraId="093D271E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No </w:t>
            </w:r>
            <w:proofErr w:type="spellStart"/>
            <w:r w:rsidRPr="001A16E8">
              <w:rPr>
                <w:sz w:val="12"/>
              </w:rPr>
              <w:t>exclusion</w:t>
            </w:r>
            <w:proofErr w:type="spellEnd"/>
            <w:r w:rsidRPr="001A16E8">
              <w:rPr>
                <w:sz w:val="12"/>
              </w:rPr>
              <w:t xml:space="preserve"> criteria</w:t>
            </w:r>
          </w:p>
        </w:tc>
        <w:tc>
          <w:tcPr>
            <w:tcW w:w="1701" w:type="dxa"/>
          </w:tcPr>
          <w:p w14:paraId="0A126D30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Routine mass closure of the abdominal wound using the operating surgeon's preferred non-absorbable monofilament suture material. </w:t>
            </w:r>
          </w:p>
          <w:p w14:paraId="7FF38241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The rule of 4 : 1 suture to wound length ratio was applied</w:t>
            </w:r>
          </w:p>
        </w:tc>
        <w:tc>
          <w:tcPr>
            <w:tcW w:w="3827" w:type="dxa"/>
          </w:tcPr>
          <w:p w14:paraId="3BD9042E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15 x 15 cm povidone-iodine-soaked polypropylene mesh</w:t>
            </w:r>
          </w:p>
          <w:p w14:paraId="0F822943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fastened to the posterior rectus sheath with four 2/0 polypropylene tacking sutures, one superior, one inferior, and two laterally where the two mesh parts overlapped</w:t>
            </w:r>
          </w:p>
          <w:p w14:paraId="0F75ACEF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The anterior rectus sheath was then closed with the same suture used in the control group for mass closure</w:t>
            </w:r>
          </w:p>
          <w:p w14:paraId="30780C24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The skin was stitched secured using the surgeon's preferred suture material</w:t>
            </w:r>
          </w:p>
        </w:tc>
      </w:tr>
      <w:tr w:rsidR="008800AE" w:rsidRPr="00ED13EB" w14:paraId="6DE957DF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462DFD0E" w14:textId="77777777" w:rsidR="008800AE" w:rsidRPr="001A16E8" w:rsidRDefault="008800AE" w:rsidP="00E654DB">
            <w:pPr>
              <w:rPr>
                <w:sz w:val="12"/>
              </w:rPr>
            </w:pPr>
            <w:r w:rsidRPr="001A16E8">
              <w:rPr>
                <w:sz w:val="12"/>
              </w:rPr>
              <w:t>Honig et al.</w:t>
            </w:r>
          </w:p>
        </w:tc>
        <w:tc>
          <w:tcPr>
            <w:tcW w:w="1779" w:type="dxa"/>
          </w:tcPr>
          <w:p w14:paraId="6D51E524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Listed for an elective open AAA repair</w:t>
            </w:r>
          </w:p>
          <w:p w14:paraId="79D074DC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Over 18 </w:t>
            </w:r>
            <w:proofErr w:type="spellStart"/>
            <w:r w:rsidRPr="001A16E8">
              <w:rPr>
                <w:sz w:val="12"/>
              </w:rPr>
              <w:t>years</w:t>
            </w:r>
            <w:proofErr w:type="spellEnd"/>
          </w:p>
          <w:p w14:paraId="4D201395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</w:t>
            </w:r>
            <w:proofErr w:type="spellStart"/>
            <w:r w:rsidRPr="001A16E8">
              <w:rPr>
                <w:sz w:val="12"/>
              </w:rPr>
              <w:t>Median</w:t>
            </w:r>
            <w:proofErr w:type="spellEnd"/>
            <w:r w:rsidRPr="001A16E8">
              <w:rPr>
                <w:sz w:val="12"/>
              </w:rPr>
              <w:t xml:space="preserve"> </w:t>
            </w:r>
            <w:proofErr w:type="spellStart"/>
            <w:r w:rsidRPr="001A16E8">
              <w:rPr>
                <w:sz w:val="12"/>
              </w:rPr>
              <w:t>laparotomy</w:t>
            </w:r>
            <w:proofErr w:type="spellEnd"/>
          </w:p>
          <w:p w14:paraId="629C181D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984" w:type="dxa"/>
          </w:tcPr>
          <w:p w14:paraId="1955FA56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revious midline incision</w:t>
            </w:r>
          </w:p>
          <w:p w14:paraId="12717B01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Emergency AAA surgery</w:t>
            </w:r>
          </w:p>
          <w:p w14:paraId="26888CF6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Life expectancy &lt;24 months</w:t>
            </w:r>
          </w:p>
          <w:p w14:paraId="5F948AAA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</w:t>
            </w:r>
            <w:proofErr w:type="spellStart"/>
            <w:r w:rsidRPr="008800AE">
              <w:rPr>
                <w:sz w:val="12"/>
                <w:lang w:val="en-US"/>
              </w:rPr>
              <w:t>Immunosupressive</w:t>
            </w:r>
            <w:proofErr w:type="spellEnd"/>
            <w:r w:rsidRPr="008800AE">
              <w:rPr>
                <w:sz w:val="12"/>
                <w:lang w:val="en-US"/>
              </w:rPr>
              <w:t xml:space="preserve"> treatment</w:t>
            </w:r>
          </w:p>
          <w:p w14:paraId="609878AB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Radiotherapy on the treated region within the last 2 months</w:t>
            </w:r>
          </w:p>
          <w:p w14:paraId="545A1AF3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articipating in other investigational drugs</w:t>
            </w:r>
          </w:p>
          <w:p w14:paraId="1FC8CC86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regnancy</w:t>
            </w:r>
          </w:p>
          <w:p w14:paraId="755AE7E6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Mental or social reasons affecting study requirements</w:t>
            </w:r>
          </w:p>
          <w:p w14:paraId="3B7F5DBD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>-</w:t>
            </w:r>
            <w:proofErr w:type="spellStart"/>
            <w:r w:rsidRPr="001A16E8">
              <w:rPr>
                <w:sz w:val="12"/>
              </w:rPr>
              <w:t>Incision</w:t>
            </w:r>
            <w:proofErr w:type="spellEnd"/>
            <w:r w:rsidRPr="001A16E8">
              <w:rPr>
                <w:sz w:val="12"/>
              </w:rPr>
              <w:t xml:space="preserve"> &gt; 30 cm</w:t>
            </w:r>
          </w:p>
        </w:tc>
        <w:tc>
          <w:tcPr>
            <w:tcW w:w="1701" w:type="dxa"/>
          </w:tcPr>
          <w:p w14:paraId="203BE6D1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Fascial closure was achieved by a long-term absorbable synthetic monofilament suture made of </w:t>
            </w:r>
            <w:proofErr w:type="spellStart"/>
            <w:r w:rsidRPr="008800AE">
              <w:rPr>
                <w:sz w:val="12"/>
                <w:lang w:val="en-US"/>
              </w:rPr>
              <w:t>polydioxane</w:t>
            </w:r>
            <w:proofErr w:type="spellEnd"/>
            <w:r w:rsidRPr="008800AE">
              <w:rPr>
                <w:sz w:val="12"/>
                <w:lang w:val="en-US"/>
              </w:rPr>
              <w:t xml:space="preserve"> (size USP 1, needle HRT 48, 150 cm loop</w:t>
            </w:r>
          </w:p>
          <w:p w14:paraId="35129A85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-The rule of 4 : 1 suture to wound length ratio was applied</w:t>
            </w:r>
          </w:p>
        </w:tc>
        <w:tc>
          <w:tcPr>
            <w:tcW w:w="3827" w:type="dxa"/>
          </w:tcPr>
          <w:p w14:paraId="25BEBBCE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 A </w:t>
            </w:r>
            <w:proofErr w:type="spellStart"/>
            <w:r w:rsidRPr="008800AE">
              <w:rPr>
                <w:sz w:val="12"/>
                <w:lang w:val="en-US"/>
              </w:rPr>
              <w:t>polydioxane</w:t>
            </w:r>
            <w:proofErr w:type="spellEnd"/>
            <w:r w:rsidRPr="008800AE">
              <w:rPr>
                <w:sz w:val="12"/>
                <w:lang w:val="en-US"/>
              </w:rPr>
              <w:t>-based long-term absorbable synthetic monofilament suture</w:t>
            </w:r>
          </w:p>
          <w:p w14:paraId="21379F5C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The anterior rectus fascia and subcutaneous fat tissue were separated by a 10 cm wide space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>- monofilament, light-weight, large-pored polypropylene mesh was then placed ventrally of the anterior rectus fascia, 5 cm to the right and left and 2.5 cm cranially and caudally overlapping the incision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>- The mesh was anchored to the aponeurotic surface using interrupted stitches of a long-term absorbable suture</w:t>
            </w:r>
          </w:p>
        </w:tc>
      </w:tr>
      <w:tr w:rsidR="008800AE" w:rsidRPr="00ED13EB" w14:paraId="77C98395" w14:textId="77777777" w:rsidTr="00E65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2BDD02D8" w14:textId="77777777" w:rsidR="008800AE" w:rsidRPr="001A16E8" w:rsidRDefault="008800AE" w:rsidP="00E654DB">
            <w:pPr>
              <w:rPr>
                <w:sz w:val="12"/>
              </w:rPr>
            </w:pPr>
            <w:r w:rsidRPr="001A16E8">
              <w:rPr>
                <w:sz w:val="12"/>
              </w:rPr>
              <w:t>Dewulf et al.</w:t>
            </w:r>
          </w:p>
        </w:tc>
        <w:tc>
          <w:tcPr>
            <w:tcW w:w="1779" w:type="dxa"/>
          </w:tcPr>
          <w:p w14:paraId="58C2E39F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Listed for an elective open AAA repair</w:t>
            </w:r>
          </w:p>
          <w:p w14:paraId="47A32BB8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Over 18 </w:t>
            </w:r>
            <w:proofErr w:type="spellStart"/>
            <w:r w:rsidRPr="001A16E8">
              <w:rPr>
                <w:sz w:val="12"/>
              </w:rPr>
              <w:t>years</w:t>
            </w:r>
            <w:proofErr w:type="spellEnd"/>
          </w:p>
          <w:p w14:paraId="59D10D54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</w:t>
            </w:r>
            <w:proofErr w:type="spellStart"/>
            <w:r w:rsidRPr="001A16E8">
              <w:rPr>
                <w:sz w:val="12"/>
              </w:rPr>
              <w:t>Median</w:t>
            </w:r>
            <w:proofErr w:type="spellEnd"/>
            <w:r w:rsidRPr="001A16E8">
              <w:rPr>
                <w:sz w:val="12"/>
              </w:rPr>
              <w:t xml:space="preserve"> </w:t>
            </w:r>
            <w:proofErr w:type="spellStart"/>
            <w:r w:rsidRPr="001A16E8">
              <w:rPr>
                <w:sz w:val="12"/>
              </w:rPr>
              <w:t>laparotomy</w:t>
            </w:r>
            <w:proofErr w:type="spellEnd"/>
          </w:p>
          <w:p w14:paraId="43F94767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984" w:type="dxa"/>
          </w:tcPr>
          <w:p w14:paraId="4D3505DF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Emergency surgery</w:t>
            </w:r>
          </w:p>
          <w:p w14:paraId="062F127C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resence of mesh from previous abdominal hernia repair</w:t>
            </w:r>
          </w:p>
          <w:p w14:paraId="56E4C3B0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ASA&gt;4</w:t>
            </w:r>
          </w:p>
          <w:p w14:paraId="213409F6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Unavailability of the abdominal surgeon to attend the operation</w:t>
            </w:r>
          </w:p>
        </w:tc>
        <w:tc>
          <w:tcPr>
            <w:tcW w:w="1701" w:type="dxa"/>
          </w:tcPr>
          <w:p w14:paraId="646EDFBB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The laparotomy was closed with a slowly absorbable running polydioxanone suture in a single layer </w:t>
            </w:r>
          </w:p>
          <w:p w14:paraId="0C8A0013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The rule of 4 : 1 suture to wound length ratio was applied</w:t>
            </w:r>
          </w:p>
        </w:tc>
        <w:tc>
          <w:tcPr>
            <w:tcW w:w="3827" w:type="dxa"/>
          </w:tcPr>
          <w:p w14:paraId="25318509" w14:textId="77777777" w:rsidR="008800AE" w:rsidRPr="008800AE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In a retromuscular position, a large pore, partially absorbable, and light-weight polypropylene mesh with a width of 7.5 cm was used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>- On both sides of the midline, the plane behind the rectus muscles, anterior to the posterior rectus fascia, was dissected for at least 3 cm. A slowly absorbable polydioxanone running suture was used to close the posterior rectus fascia and the peritoneum on the midline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>- A mesh large enough to overlap by 3 cm in all directions was cut to size and placed in the retromuscular plane. The mesh was attached to the posterior rectus fascia with rapid absorbable polyglycolic acid sutures . The anterior rectus fascia was closed with a slowly absorbable running polydioxanone suture above the mesh</w:t>
            </w:r>
          </w:p>
        </w:tc>
      </w:tr>
      <w:tr w:rsidR="008800AE" w:rsidRPr="00ED13EB" w14:paraId="362216AA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dxa"/>
          </w:tcPr>
          <w:p w14:paraId="08C9D8C1" w14:textId="77777777" w:rsidR="008800AE" w:rsidRPr="0036720C" w:rsidRDefault="008800AE" w:rsidP="00E654DB">
            <w:pPr>
              <w:rPr>
                <w:sz w:val="12"/>
              </w:rPr>
            </w:pPr>
            <w:r w:rsidRPr="0036720C">
              <w:rPr>
                <w:sz w:val="12"/>
              </w:rPr>
              <w:t>VAN DEN DOP et al.</w:t>
            </w:r>
          </w:p>
        </w:tc>
        <w:tc>
          <w:tcPr>
            <w:tcW w:w="1779" w:type="dxa"/>
          </w:tcPr>
          <w:p w14:paraId="428D0DB3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 Listed for an elective open AAA repair or laparotomy with a BMI &gt;27 kg/m</w:t>
            </w:r>
            <w:r w:rsidRPr="008800AE">
              <w:rPr>
                <w:sz w:val="12"/>
                <w:vertAlign w:val="superscript"/>
                <w:lang w:val="en-US"/>
              </w:rPr>
              <w:t>2</w:t>
            </w:r>
          </w:p>
          <w:p w14:paraId="38535E99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Over 18 </w:t>
            </w:r>
            <w:proofErr w:type="spellStart"/>
            <w:r w:rsidRPr="001A16E8">
              <w:rPr>
                <w:sz w:val="12"/>
              </w:rPr>
              <w:t>years</w:t>
            </w:r>
            <w:proofErr w:type="spellEnd"/>
          </w:p>
          <w:p w14:paraId="7160F3DD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  <w:r w:rsidRPr="001A16E8">
              <w:rPr>
                <w:sz w:val="12"/>
              </w:rPr>
              <w:t xml:space="preserve">- </w:t>
            </w:r>
            <w:proofErr w:type="spellStart"/>
            <w:r w:rsidRPr="001A16E8">
              <w:rPr>
                <w:sz w:val="12"/>
              </w:rPr>
              <w:t>Median</w:t>
            </w:r>
            <w:proofErr w:type="spellEnd"/>
            <w:r w:rsidRPr="001A16E8">
              <w:rPr>
                <w:sz w:val="12"/>
              </w:rPr>
              <w:t xml:space="preserve"> </w:t>
            </w:r>
            <w:proofErr w:type="spellStart"/>
            <w:r w:rsidRPr="001A16E8">
              <w:rPr>
                <w:sz w:val="12"/>
              </w:rPr>
              <w:t>laparotomy</w:t>
            </w:r>
            <w:proofErr w:type="spellEnd"/>
          </w:p>
          <w:p w14:paraId="2F784EC9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</w:rPr>
            </w:pPr>
          </w:p>
        </w:tc>
        <w:tc>
          <w:tcPr>
            <w:tcW w:w="1984" w:type="dxa"/>
          </w:tcPr>
          <w:p w14:paraId="35734545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Emergency surgery</w:t>
            </w:r>
            <w:r w:rsidRPr="008800AE">
              <w:rPr>
                <w:sz w:val="12"/>
                <w:lang w:val="en-US"/>
              </w:rPr>
              <w:br/>
              <w:t>-IH in medical history</w:t>
            </w:r>
            <w:r w:rsidRPr="008800AE">
              <w:rPr>
                <w:sz w:val="12"/>
                <w:lang w:val="en-US"/>
              </w:rPr>
              <w:br/>
              <w:t>-Included in other trials</w:t>
            </w:r>
          </w:p>
          <w:p w14:paraId="22353026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Life expectancy &lt;24 months</w:t>
            </w:r>
          </w:p>
          <w:p w14:paraId="6D84F19A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Pregnancy</w:t>
            </w:r>
          </w:p>
          <w:p w14:paraId="20358BF2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-</w:t>
            </w:r>
            <w:proofErr w:type="spellStart"/>
            <w:r w:rsidRPr="008800AE">
              <w:rPr>
                <w:sz w:val="12"/>
                <w:lang w:val="en-US"/>
              </w:rPr>
              <w:t>Immunosupressive</w:t>
            </w:r>
            <w:proofErr w:type="spellEnd"/>
            <w:r w:rsidRPr="008800AE">
              <w:rPr>
                <w:sz w:val="12"/>
                <w:lang w:val="en-US"/>
              </w:rPr>
              <w:t xml:space="preserve"> treatment in the last 2 years</w:t>
            </w:r>
            <w:r w:rsidRPr="008800AE">
              <w:rPr>
                <w:sz w:val="12"/>
                <w:lang w:val="en-US"/>
              </w:rPr>
              <w:br/>
              <w:t>-Bovine allergy</w:t>
            </w:r>
          </w:p>
        </w:tc>
        <w:tc>
          <w:tcPr>
            <w:tcW w:w="1701" w:type="dxa"/>
          </w:tcPr>
          <w:p w14:paraId="41468513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>The midline </w:t>
            </w:r>
            <w:hyperlink w:tooltip="Learn more about fascia from ScienceDirect's AI-generated Topic Pages" w:history="1">
              <w:r w:rsidRPr="008800AE">
                <w:rPr>
                  <w:sz w:val="12"/>
                  <w:lang w:val="en-US"/>
                </w:rPr>
                <w:t>fascia</w:t>
              </w:r>
            </w:hyperlink>
            <w:r w:rsidRPr="008800AE">
              <w:rPr>
                <w:sz w:val="12"/>
                <w:lang w:val="en-US"/>
              </w:rPr>
              <w:t> was closed with running, slowly absorbable sutures (USP 1, needle </w:t>
            </w:r>
            <w:hyperlink w:tooltip="Learn more about HRT from ScienceDirect's AI-generated Topic Pages" w:history="1">
              <w:r w:rsidRPr="008800AE">
                <w:rPr>
                  <w:sz w:val="12"/>
                  <w:lang w:val="en-US"/>
                </w:rPr>
                <w:t>HRT</w:t>
              </w:r>
            </w:hyperlink>
            <w:r w:rsidRPr="008800AE">
              <w:rPr>
                <w:sz w:val="12"/>
                <w:lang w:val="en-US"/>
              </w:rPr>
              <w:t xml:space="preserve"> 48, 150 cm loop) preferably with a loop technique. </w:t>
            </w:r>
          </w:p>
          <w:p w14:paraId="496C12A7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-The rule of 4 : 1 suture to wound length ratio was </w:t>
            </w:r>
            <w:proofErr w:type="spellStart"/>
            <w:r w:rsidRPr="008800AE">
              <w:rPr>
                <w:sz w:val="12"/>
                <w:lang w:val="en-US"/>
              </w:rPr>
              <w:t>adviced</w:t>
            </w:r>
            <w:proofErr w:type="spellEnd"/>
            <w:r w:rsidRPr="008800AE">
              <w:rPr>
                <w:sz w:val="12"/>
                <w:lang w:val="en-US"/>
              </w:rPr>
              <w:t xml:space="preserve"> </w:t>
            </w:r>
          </w:p>
          <w:p w14:paraId="521467F5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lang w:val="en-US"/>
              </w:rPr>
              <w:t>-</w:t>
            </w:r>
            <w:hyperlink r:id="rId8" w:tooltip="Learn more about Subcutaneous tissue from ScienceDirect's AI-generated Topic Pages" w:history="1">
              <w:r w:rsidRPr="008800AE">
                <w:rPr>
                  <w:sz w:val="12"/>
                  <w:lang w:val="en-US"/>
                </w:rPr>
                <w:t>Subcutaneous tissue</w:t>
              </w:r>
            </w:hyperlink>
            <w:r w:rsidRPr="008800AE">
              <w:rPr>
                <w:sz w:val="12"/>
                <w:lang w:val="en-US"/>
              </w:rPr>
              <w:t> and skin were closed with sutures preferred by the surgeon</w:t>
            </w:r>
          </w:p>
        </w:tc>
        <w:tc>
          <w:tcPr>
            <w:tcW w:w="3827" w:type="dxa"/>
          </w:tcPr>
          <w:p w14:paraId="73E5134B" w14:textId="77777777" w:rsidR="008800AE" w:rsidRPr="008800AE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2"/>
                <w:lang w:val="en-US"/>
              </w:rPr>
            </w:pPr>
            <w:r w:rsidRPr="008800AE">
              <w:rPr>
                <w:sz w:val="12"/>
                <w:lang w:val="en-US"/>
              </w:rPr>
              <w:t xml:space="preserve">The midline fascia was closed with running, slowly absorbable sutures with a recommended suture length-to-wound length ratio of 4:1 for onlay mesh reinforcement. 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 xml:space="preserve">For onlay mesh reinforcement: </w:t>
            </w:r>
            <w:r w:rsidRPr="008800AE">
              <w:rPr>
                <w:sz w:val="12"/>
                <w:lang w:val="en-US"/>
              </w:rPr>
              <w:br/>
              <w:t xml:space="preserve">-an 8-cm-wide anterior plane was formed between the anterior rectus fascia and the subcutis. </w:t>
            </w:r>
            <w:r w:rsidRPr="008800AE">
              <w:rPr>
                <w:sz w:val="12"/>
                <w:lang w:val="en-US"/>
              </w:rPr>
              <w:br/>
              <w:t xml:space="preserve">-The anterior rectus fascia was wrapped in a lightweight polypropylene mesh with a 3 cm overlap. The mesh was cut to size. </w:t>
            </w:r>
            <w:r w:rsidRPr="008800AE">
              <w:rPr>
                <w:sz w:val="12"/>
                <w:lang w:val="en-US"/>
              </w:rPr>
              <w:br/>
              <w:t>-In the case of an incision longer than 35 cm, two meshes were tied together to achieve a 3 cm overlap. The mesh was glued at its center an edges to the tissue and was fixed in the dissected space with 40 mL of fibrin sealant.</w:t>
            </w:r>
            <w:r w:rsidRPr="008800AE">
              <w:rPr>
                <w:sz w:val="12"/>
                <w:lang w:val="en-US"/>
              </w:rPr>
              <w:br/>
              <w:t xml:space="preserve">-The surgeon's preferred sutures were used to close the subcutaneous tissue and skin. </w:t>
            </w:r>
            <w:r w:rsidRPr="008800AE">
              <w:rPr>
                <w:sz w:val="12"/>
                <w:lang w:val="en-US"/>
              </w:rPr>
              <w:br/>
            </w:r>
            <w:r w:rsidRPr="008800AE">
              <w:rPr>
                <w:sz w:val="12"/>
                <w:lang w:val="en-US"/>
              </w:rPr>
              <w:br/>
              <w:t xml:space="preserve">For retro-rectus mesh reinforcement, </w:t>
            </w:r>
            <w:r w:rsidRPr="008800AE">
              <w:rPr>
                <w:sz w:val="12"/>
                <w:lang w:val="en-US"/>
              </w:rPr>
              <w:br/>
              <w:t xml:space="preserve">-a posterior plane was created between the posterior rectus sheath and the rectus muscle, as well as a caudal plane to the arcuate line between the peritoneum and the rectus muscle. </w:t>
            </w:r>
            <w:r w:rsidRPr="008800AE">
              <w:rPr>
                <w:sz w:val="12"/>
                <w:lang w:val="en-US"/>
              </w:rPr>
              <w:br/>
              <w:t xml:space="preserve">-Running, slowly absorbable sutures were used to close the posterior fascial/peritoneal plane, with a recommended suture length-to-wound length ratio of 4:1. </w:t>
            </w:r>
            <w:r w:rsidRPr="008800AE">
              <w:rPr>
                <w:sz w:val="12"/>
                <w:lang w:val="en-US"/>
              </w:rPr>
              <w:br/>
              <w:t xml:space="preserve">-The posterior rectus fascia was wrapped in a lightweight polypropylene mesh with a 3 cm overlap. </w:t>
            </w:r>
            <w:r w:rsidRPr="008800AE">
              <w:rPr>
                <w:sz w:val="12"/>
                <w:lang w:val="en-US"/>
              </w:rPr>
              <w:br/>
              <w:t xml:space="preserve">-Mesh adjustments were made in the same manner as described for onlay placement, and the mesh was fixed in the same manner as described for onlay mesh reinforcement. </w:t>
            </w:r>
            <w:r w:rsidRPr="008800AE">
              <w:rPr>
                <w:sz w:val="12"/>
                <w:lang w:val="en-US"/>
              </w:rPr>
              <w:br/>
              <w:t>-The surgeon's preferred sutures were used to close the subcutaneous tissue and skin.</w:t>
            </w:r>
          </w:p>
        </w:tc>
      </w:tr>
    </w:tbl>
    <w:p w14:paraId="54CC3952" w14:textId="77777777" w:rsidR="008800AE" w:rsidRPr="008800AE" w:rsidRDefault="008800AE" w:rsidP="008800AE">
      <w:pPr>
        <w:rPr>
          <w:b/>
          <w:lang w:val="en-US"/>
        </w:rPr>
      </w:pPr>
    </w:p>
    <w:p w14:paraId="39BFD628" w14:textId="77777777" w:rsidR="008800AE" w:rsidRDefault="008800AE" w:rsidP="008800AE">
      <w:pPr>
        <w:rPr>
          <w:b/>
          <w:lang w:val="en-US"/>
        </w:rPr>
      </w:pPr>
    </w:p>
    <w:p w14:paraId="0F878E6E" w14:textId="77777777" w:rsidR="008800AE" w:rsidRDefault="008800AE" w:rsidP="008800AE">
      <w:pPr>
        <w:rPr>
          <w:b/>
          <w:lang w:val="en-US"/>
        </w:rPr>
      </w:pPr>
    </w:p>
    <w:p w14:paraId="5E6FD9E4" w14:textId="77777777" w:rsidR="008800AE" w:rsidRDefault="008800AE" w:rsidP="008800AE">
      <w:pPr>
        <w:rPr>
          <w:b/>
          <w:lang w:val="en-US"/>
        </w:rPr>
      </w:pPr>
    </w:p>
    <w:p w14:paraId="0406E80F" w14:textId="77777777" w:rsidR="008800AE" w:rsidRDefault="008800AE" w:rsidP="008800AE">
      <w:pPr>
        <w:rPr>
          <w:b/>
          <w:lang w:val="en-US"/>
        </w:rPr>
      </w:pPr>
    </w:p>
    <w:p w14:paraId="18012DF7" w14:textId="77777777" w:rsidR="008800AE" w:rsidRDefault="008800AE" w:rsidP="008800AE">
      <w:pPr>
        <w:rPr>
          <w:b/>
          <w:lang w:val="en-US"/>
        </w:rPr>
      </w:pPr>
    </w:p>
    <w:p w14:paraId="004D1E26" w14:textId="77777777" w:rsidR="008800AE" w:rsidRDefault="008800AE" w:rsidP="008800AE">
      <w:pPr>
        <w:rPr>
          <w:b/>
          <w:lang w:val="en-US"/>
        </w:rPr>
      </w:pPr>
    </w:p>
    <w:p w14:paraId="298A3ADF" w14:textId="77777777" w:rsidR="008800AE" w:rsidRDefault="008800AE" w:rsidP="008800AE">
      <w:pPr>
        <w:rPr>
          <w:b/>
          <w:lang w:val="en-US"/>
        </w:rPr>
      </w:pPr>
    </w:p>
    <w:p w14:paraId="37015727" w14:textId="77777777" w:rsidR="008800AE" w:rsidRDefault="008800AE" w:rsidP="008800AE">
      <w:pPr>
        <w:rPr>
          <w:b/>
          <w:lang w:val="en-US"/>
        </w:rPr>
      </w:pPr>
    </w:p>
    <w:p w14:paraId="497948BC" w14:textId="77777777" w:rsidR="008800AE" w:rsidRDefault="008800AE" w:rsidP="008800AE">
      <w:pPr>
        <w:rPr>
          <w:b/>
          <w:lang w:val="en-US"/>
        </w:rPr>
      </w:pPr>
    </w:p>
    <w:p w14:paraId="4CE83EC5" w14:textId="77777777" w:rsidR="00301A12" w:rsidRPr="00BC3C63" w:rsidRDefault="00BC3C63">
      <w:pPr>
        <w:rPr>
          <w:lang w:val="en-US"/>
        </w:rPr>
      </w:pPr>
      <w:r w:rsidRPr="00BC3C63">
        <w:rPr>
          <w:lang w:val="en-US"/>
        </w:rPr>
        <w:br w:type="page"/>
      </w:r>
    </w:p>
    <w:p w14:paraId="04BCE9AE" w14:textId="77777777" w:rsidR="00BC3C63" w:rsidRPr="00FB56A3" w:rsidRDefault="00BC3C63" w:rsidP="00094055">
      <w:pPr>
        <w:rPr>
          <w:sz w:val="20"/>
          <w:lang w:val="en-US"/>
        </w:rPr>
      </w:pPr>
      <w:r w:rsidRPr="00FB56A3">
        <w:rPr>
          <w:sz w:val="20"/>
          <w:lang w:val="en-US"/>
        </w:rPr>
        <w:lastRenderedPageBreak/>
        <w:t>Suppl. D: Risk of  bias plots in the included studies</w:t>
      </w:r>
    </w:p>
    <w:p w14:paraId="5E5D7114" w14:textId="77777777" w:rsidR="00BC3C63" w:rsidRDefault="00BC3C63" w:rsidP="00094055">
      <w:pPr>
        <w:rPr>
          <w:rFonts w:eastAsia="Times New Roman"/>
        </w:rPr>
      </w:pPr>
      <w:r>
        <w:rPr>
          <w:rFonts w:eastAsia="Times New Roman"/>
          <w:noProof/>
          <w:lang w:val="en-US"/>
        </w:rPr>
        <w:drawing>
          <wp:inline distT="0" distB="0" distL="0" distR="0" wp14:anchorId="49ECB936" wp14:editId="198A2EED">
            <wp:extent cx="4105275" cy="2571750"/>
            <wp:effectExtent l="0" t="0" r="9525" b="0"/>
            <wp:docPr id="18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2571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C8074C" w14:textId="77777777" w:rsidR="00BC3C63" w:rsidRPr="00BC3C63" w:rsidRDefault="00BC3C63" w:rsidP="00094055">
      <w:pPr>
        <w:rPr>
          <w:lang w:val="en-US"/>
        </w:rPr>
      </w:pPr>
      <w:r>
        <w:rPr>
          <w:rFonts w:eastAsia="Times New Roman"/>
          <w:noProof/>
          <w:lang w:val="en-US"/>
        </w:rPr>
        <w:drawing>
          <wp:inline distT="0" distB="0" distL="0" distR="0" wp14:anchorId="6536F98F" wp14:editId="0910DD63">
            <wp:extent cx="4276725" cy="2676525"/>
            <wp:effectExtent l="0" t="0" r="9525" b="9525"/>
            <wp:docPr id="1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72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3C63">
        <w:rPr>
          <w:rFonts w:eastAsia="Times New Roman"/>
          <w:lang w:val="en-US"/>
        </w:rPr>
        <w:t xml:space="preserve"> </w:t>
      </w:r>
    </w:p>
    <w:p w14:paraId="31CCD231" w14:textId="77777777" w:rsidR="00301A12" w:rsidRPr="00BC3C63" w:rsidRDefault="00BC3C63">
      <w:pPr>
        <w:rPr>
          <w:lang w:val="en-US"/>
        </w:rPr>
      </w:pPr>
      <w:r w:rsidRPr="00BC3C63">
        <w:rPr>
          <w:lang w:val="en-US"/>
        </w:rPr>
        <w:br w:type="page"/>
      </w:r>
    </w:p>
    <w:p w14:paraId="19A864A4" w14:textId="77777777" w:rsidR="008800AE" w:rsidRPr="008800AE" w:rsidRDefault="008800AE" w:rsidP="008800AE">
      <w:pPr>
        <w:rPr>
          <w:lang w:val="en-US"/>
        </w:rPr>
      </w:pPr>
      <w:r w:rsidRPr="008800AE">
        <w:rPr>
          <w:b/>
          <w:lang w:val="en-US"/>
        </w:rPr>
        <w:lastRenderedPageBreak/>
        <w:t xml:space="preserve">Suppl. </w:t>
      </w:r>
      <w:r w:rsidR="00BC3C63">
        <w:rPr>
          <w:b/>
          <w:lang w:val="en-US"/>
        </w:rPr>
        <w:t>E</w:t>
      </w:r>
      <w:r w:rsidRPr="008800AE">
        <w:rPr>
          <w:b/>
          <w:lang w:val="en-US"/>
        </w:rPr>
        <w:t>: Risk of bias assessment of the included trials</w:t>
      </w:r>
      <w:r w:rsidRPr="008800AE">
        <w:rPr>
          <w:b/>
          <w:lang w:val="en-US"/>
        </w:rPr>
        <w:br/>
      </w:r>
    </w:p>
    <w:tbl>
      <w:tblPr>
        <w:tblStyle w:val="Onopgemaaktetabel3110"/>
        <w:tblW w:w="10206" w:type="dxa"/>
        <w:tblLook w:val="04A0" w:firstRow="1" w:lastRow="0" w:firstColumn="1" w:lastColumn="0" w:noHBand="0" w:noVBand="1"/>
      </w:tblPr>
      <w:tblGrid>
        <w:gridCol w:w="1301"/>
        <w:gridCol w:w="1481"/>
        <w:gridCol w:w="1348"/>
        <w:gridCol w:w="1356"/>
        <w:gridCol w:w="1198"/>
        <w:gridCol w:w="922"/>
        <w:gridCol w:w="2600"/>
      </w:tblGrid>
      <w:tr w:rsidR="008800AE" w:rsidRPr="001A16E8" w14:paraId="6ABBD871" w14:textId="77777777" w:rsidTr="00E654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1" w:type="dxa"/>
          </w:tcPr>
          <w:p w14:paraId="6C299BF3" w14:textId="77777777" w:rsidR="008800AE" w:rsidRPr="001A16E8" w:rsidRDefault="008800AE" w:rsidP="00E654DB">
            <w:r w:rsidRPr="001A16E8">
              <w:t>Study</w:t>
            </w:r>
          </w:p>
        </w:tc>
        <w:tc>
          <w:tcPr>
            <w:tcW w:w="1481" w:type="dxa"/>
          </w:tcPr>
          <w:p w14:paraId="1350B835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D1</w:t>
            </w:r>
          </w:p>
        </w:tc>
        <w:tc>
          <w:tcPr>
            <w:tcW w:w="1348" w:type="dxa"/>
          </w:tcPr>
          <w:p w14:paraId="1AB797B5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D2</w:t>
            </w:r>
          </w:p>
        </w:tc>
        <w:tc>
          <w:tcPr>
            <w:tcW w:w="1356" w:type="dxa"/>
          </w:tcPr>
          <w:p w14:paraId="1043B50D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D3</w:t>
            </w:r>
          </w:p>
        </w:tc>
        <w:tc>
          <w:tcPr>
            <w:tcW w:w="1198" w:type="dxa"/>
          </w:tcPr>
          <w:p w14:paraId="10857357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D4</w:t>
            </w:r>
          </w:p>
        </w:tc>
        <w:tc>
          <w:tcPr>
            <w:tcW w:w="922" w:type="dxa"/>
          </w:tcPr>
          <w:p w14:paraId="6AA68C3F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D5</w:t>
            </w:r>
          </w:p>
        </w:tc>
        <w:tc>
          <w:tcPr>
            <w:tcW w:w="2600" w:type="dxa"/>
          </w:tcPr>
          <w:p w14:paraId="125F3D35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Overall risk of bias</w:t>
            </w:r>
          </w:p>
        </w:tc>
      </w:tr>
      <w:tr w:rsidR="008800AE" w:rsidRPr="001A16E8" w14:paraId="4AA44C1E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436B5E1D" w14:textId="77777777" w:rsidR="008800AE" w:rsidRPr="001A16E8" w:rsidRDefault="008800AE" w:rsidP="00E654DB">
            <w:pPr>
              <w:rPr>
                <w:i/>
                <w:sz w:val="16"/>
              </w:rPr>
            </w:pPr>
            <w:r w:rsidRPr="001A16E8">
              <w:rPr>
                <w:i/>
                <w:sz w:val="16"/>
              </w:rPr>
              <w:t>Bali et al.</w:t>
            </w:r>
          </w:p>
        </w:tc>
        <w:tc>
          <w:tcPr>
            <w:tcW w:w="1481" w:type="dxa"/>
          </w:tcPr>
          <w:p w14:paraId="09064A11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48" w:type="dxa"/>
          </w:tcPr>
          <w:p w14:paraId="5154253F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56" w:type="dxa"/>
          </w:tcPr>
          <w:p w14:paraId="2425CF22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198" w:type="dxa"/>
          </w:tcPr>
          <w:p w14:paraId="59881EBF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922" w:type="dxa"/>
          </w:tcPr>
          <w:p w14:paraId="56106598" w14:textId="77777777" w:rsidR="008800AE" w:rsidRPr="001A16E8" w:rsidRDefault="00BC3C63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Some</w:t>
            </w:r>
            <w:proofErr w:type="spellEnd"/>
          </w:p>
        </w:tc>
        <w:tc>
          <w:tcPr>
            <w:tcW w:w="2600" w:type="dxa"/>
          </w:tcPr>
          <w:p w14:paraId="4E165AC0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</w:tr>
      <w:tr w:rsidR="008800AE" w:rsidRPr="001A16E8" w14:paraId="26815F0A" w14:textId="77777777" w:rsidTr="00E65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1C0908F8" w14:textId="77777777" w:rsidR="008800AE" w:rsidRPr="001A16E8" w:rsidRDefault="008800AE" w:rsidP="00E654DB">
            <w:pPr>
              <w:rPr>
                <w:i/>
                <w:sz w:val="16"/>
              </w:rPr>
            </w:pPr>
            <w:r w:rsidRPr="001A16E8">
              <w:rPr>
                <w:i/>
                <w:sz w:val="16"/>
              </w:rPr>
              <w:t>Bevis et al.</w:t>
            </w:r>
          </w:p>
        </w:tc>
        <w:tc>
          <w:tcPr>
            <w:tcW w:w="1481" w:type="dxa"/>
          </w:tcPr>
          <w:p w14:paraId="21A9E56B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48" w:type="dxa"/>
          </w:tcPr>
          <w:p w14:paraId="0DD2ECC0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56" w:type="dxa"/>
          </w:tcPr>
          <w:p w14:paraId="6FD14209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198" w:type="dxa"/>
          </w:tcPr>
          <w:p w14:paraId="49DF4DA1" w14:textId="77777777" w:rsidR="008800AE" w:rsidRPr="001A16E8" w:rsidRDefault="00BC3C63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2D23D7">
              <w:t>Some</w:t>
            </w:r>
            <w:proofErr w:type="spellEnd"/>
          </w:p>
        </w:tc>
        <w:tc>
          <w:tcPr>
            <w:tcW w:w="922" w:type="dxa"/>
          </w:tcPr>
          <w:p w14:paraId="16B1E4CB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2600" w:type="dxa"/>
          </w:tcPr>
          <w:p w14:paraId="41A30847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</w:tr>
      <w:tr w:rsidR="008800AE" w:rsidRPr="001A16E8" w14:paraId="668F6119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4C27D4E7" w14:textId="77777777" w:rsidR="008800AE" w:rsidRPr="001A16E8" w:rsidRDefault="008800AE" w:rsidP="00E654DB">
            <w:pPr>
              <w:rPr>
                <w:i/>
                <w:sz w:val="16"/>
              </w:rPr>
            </w:pPr>
            <w:r w:rsidRPr="001A16E8">
              <w:rPr>
                <w:i/>
                <w:sz w:val="16"/>
              </w:rPr>
              <w:t>Honig et al.</w:t>
            </w:r>
          </w:p>
        </w:tc>
        <w:tc>
          <w:tcPr>
            <w:tcW w:w="1481" w:type="dxa"/>
          </w:tcPr>
          <w:p w14:paraId="2F1F8CB1" w14:textId="77777777" w:rsidR="008800AE" w:rsidRPr="001A16E8" w:rsidRDefault="00BC3C63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23D7">
              <w:t>Some</w:t>
            </w:r>
            <w:proofErr w:type="spellEnd"/>
          </w:p>
        </w:tc>
        <w:tc>
          <w:tcPr>
            <w:tcW w:w="1348" w:type="dxa"/>
          </w:tcPr>
          <w:p w14:paraId="686535EB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56" w:type="dxa"/>
          </w:tcPr>
          <w:p w14:paraId="0DD26D7D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198" w:type="dxa"/>
          </w:tcPr>
          <w:p w14:paraId="5CBF0437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922" w:type="dxa"/>
          </w:tcPr>
          <w:p w14:paraId="2711877A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2600" w:type="dxa"/>
          </w:tcPr>
          <w:p w14:paraId="66871076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</w:tr>
      <w:tr w:rsidR="008800AE" w:rsidRPr="001A16E8" w14:paraId="4B9BE69E" w14:textId="77777777" w:rsidTr="00E654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258CDAF1" w14:textId="77777777" w:rsidR="008800AE" w:rsidRPr="00B32D4C" w:rsidRDefault="008800AE" w:rsidP="00E654DB">
            <w:pPr>
              <w:rPr>
                <w:i/>
                <w:sz w:val="16"/>
              </w:rPr>
            </w:pPr>
            <w:r w:rsidRPr="00B32D4C">
              <w:rPr>
                <w:i/>
                <w:sz w:val="16"/>
              </w:rPr>
              <w:t>Van den dop et al.</w:t>
            </w:r>
          </w:p>
        </w:tc>
        <w:tc>
          <w:tcPr>
            <w:tcW w:w="1481" w:type="dxa"/>
          </w:tcPr>
          <w:p w14:paraId="27B827BE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48" w:type="dxa"/>
          </w:tcPr>
          <w:p w14:paraId="5ED975D8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56" w:type="dxa"/>
          </w:tcPr>
          <w:p w14:paraId="578AC6CB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198" w:type="dxa"/>
          </w:tcPr>
          <w:p w14:paraId="01F94619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922" w:type="dxa"/>
          </w:tcPr>
          <w:p w14:paraId="5302D338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2600" w:type="dxa"/>
          </w:tcPr>
          <w:p w14:paraId="2E6DF6A5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Low</w:t>
            </w:r>
          </w:p>
        </w:tc>
      </w:tr>
      <w:tr w:rsidR="008800AE" w:rsidRPr="001A16E8" w14:paraId="2E35AAB3" w14:textId="77777777" w:rsidTr="00E654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1" w:type="dxa"/>
          </w:tcPr>
          <w:p w14:paraId="36EB0A99" w14:textId="77777777" w:rsidR="008800AE" w:rsidRPr="001A16E8" w:rsidRDefault="008800AE" w:rsidP="00E654DB">
            <w:pPr>
              <w:rPr>
                <w:i/>
                <w:sz w:val="16"/>
              </w:rPr>
            </w:pPr>
            <w:r w:rsidRPr="001A16E8">
              <w:rPr>
                <w:i/>
                <w:sz w:val="16"/>
              </w:rPr>
              <w:t>Muysoms et al.</w:t>
            </w:r>
          </w:p>
        </w:tc>
        <w:tc>
          <w:tcPr>
            <w:tcW w:w="1481" w:type="dxa"/>
          </w:tcPr>
          <w:p w14:paraId="72026932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48" w:type="dxa"/>
          </w:tcPr>
          <w:p w14:paraId="618A864B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356" w:type="dxa"/>
          </w:tcPr>
          <w:p w14:paraId="1A4ED114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1198" w:type="dxa"/>
          </w:tcPr>
          <w:p w14:paraId="5CB799F8" w14:textId="77777777" w:rsidR="008800AE" w:rsidRPr="001A16E8" w:rsidRDefault="00BC3C63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D23D7">
              <w:t>Some</w:t>
            </w:r>
            <w:proofErr w:type="spellEnd"/>
          </w:p>
        </w:tc>
        <w:tc>
          <w:tcPr>
            <w:tcW w:w="922" w:type="dxa"/>
          </w:tcPr>
          <w:p w14:paraId="0A9AB7A8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  <w:tc>
          <w:tcPr>
            <w:tcW w:w="2600" w:type="dxa"/>
          </w:tcPr>
          <w:p w14:paraId="6C846578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Low</w:t>
            </w:r>
          </w:p>
        </w:tc>
      </w:tr>
    </w:tbl>
    <w:p w14:paraId="5BE2637A" w14:textId="77777777" w:rsidR="008800AE" w:rsidRPr="001A16E8" w:rsidRDefault="008800AE" w:rsidP="008800AE"/>
    <w:p w14:paraId="170F1FFB" w14:textId="77777777" w:rsidR="008800AE" w:rsidRPr="001A16E8" w:rsidRDefault="008800AE" w:rsidP="008800AE"/>
    <w:p w14:paraId="3A4A9FCC" w14:textId="77777777" w:rsidR="008800AE" w:rsidRPr="001A16E8" w:rsidRDefault="008800AE" w:rsidP="008800AE"/>
    <w:p w14:paraId="5BE1371D" w14:textId="77777777" w:rsidR="008800AE" w:rsidRPr="001A16E8" w:rsidRDefault="008800AE" w:rsidP="008800AE"/>
    <w:p w14:paraId="6A0C43DA" w14:textId="77777777" w:rsidR="008800AE" w:rsidRPr="001A16E8" w:rsidRDefault="008800AE" w:rsidP="008800AE"/>
    <w:p w14:paraId="7393E6BF" w14:textId="77777777" w:rsidR="008800AE" w:rsidRPr="001A16E8" w:rsidRDefault="008800AE" w:rsidP="008800AE"/>
    <w:p w14:paraId="0C082474" w14:textId="77777777" w:rsidR="008800AE" w:rsidRPr="001A16E8" w:rsidRDefault="008800AE" w:rsidP="008800AE"/>
    <w:p w14:paraId="2F6B1B62" w14:textId="77777777" w:rsidR="008800AE" w:rsidRPr="001A16E8" w:rsidRDefault="008800AE" w:rsidP="008800AE"/>
    <w:p w14:paraId="3B063CA5" w14:textId="77777777" w:rsidR="008800AE" w:rsidRPr="001A16E8" w:rsidRDefault="008800AE" w:rsidP="008800AE"/>
    <w:p w14:paraId="795148B3" w14:textId="77777777" w:rsidR="008800AE" w:rsidRPr="001A16E8" w:rsidRDefault="008800AE" w:rsidP="008800AE"/>
    <w:p w14:paraId="3E5EF529" w14:textId="77777777" w:rsidR="008800AE" w:rsidRPr="001A16E8" w:rsidRDefault="008800AE" w:rsidP="008800AE"/>
    <w:p w14:paraId="5BF002BB" w14:textId="77777777" w:rsidR="008800AE" w:rsidRPr="001A16E8" w:rsidRDefault="008800AE" w:rsidP="008800AE"/>
    <w:p w14:paraId="21A59BCC" w14:textId="77777777" w:rsidR="008800AE" w:rsidRPr="001A16E8" w:rsidRDefault="008800AE" w:rsidP="008800AE"/>
    <w:p w14:paraId="6956AF1C" w14:textId="77777777" w:rsidR="008800AE" w:rsidRPr="001A16E8" w:rsidRDefault="008800AE" w:rsidP="008800AE"/>
    <w:p w14:paraId="3D88A262" w14:textId="77777777" w:rsidR="008800AE" w:rsidRDefault="008800AE" w:rsidP="008800AE"/>
    <w:p w14:paraId="3DCA61F1" w14:textId="77777777" w:rsidR="008800AE" w:rsidRDefault="008800AE" w:rsidP="008800AE"/>
    <w:p w14:paraId="181C3A50" w14:textId="77777777" w:rsidR="008800AE" w:rsidRDefault="008800AE" w:rsidP="008800AE"/>
    <w:p w14:paraId="0DF5C7C9" w14:textId="77777777" w:rsidR="008800AE" w:rsidRDefault="008800AE" w:rsidP="008800AE"/>
    <w:p w14:paraId="28FE30C1" w14:textId="77777777" w:rsidR="008800AE" w:rsidRDefault="008800AE" w:rsidP="008800AE"/>
    <w:p w14:paraId="3AA12193" w14:textId="77777777" w:rsidR="008800AE" w:rsidRDefault="008800AE" w:rsidP="008800AE"/>
    <w:p w14:paraId="5291C67D" w14:textId="77777777" w:rsidR="008800AE" w:rsidRDefault="008800AE" w:rsidP="008800AE"/>
    <w:p w14:paraId="3D788B31" w14:textId="77777777" w:rsidR="008800AE" w:rsidRDefault="008800AE" w:rsidP="008800AE"/>
    <w:p w14:paraId="5480B236" w14:textId="77777777" w:rsidR="008800AE" w:rsidRDefault="008800AE" w:rsidP="008800AE"/>
    <w:p w14:paraId="6841B288" w14:textId="77777777" w:rsidR="008800AE" w:rsidRDefault="008800AE" w:rsidP="008800AE"/>
    <w:p w14:paraId="3B6B0158" w14:textId="77777777" w:rsidR="008800AE" w:rsidRDefault="008800AE" w:rsidP="008800AE"/>
    <w:p w14:paraId="131F6310" w14:textId="77777777" w:rsidR="008800AE" w:rsidRDefault="008800AE" w:rsidP="008800AE"/>
    <w:p w14:paraId="36282B57" w14:textId="77777777" w:rsidR="008800AE" w:rsidRDefault="008800AE" w:rsidP="008800AE"/>
    <w:p w14:paraId="3E1369DE" w14:textId="77777777" w:rsidR="008800AE" w:rsidRDefault="008800AE" w:rsidP="008800AE"/>
    <w:p w14:paraId="09D14B82" w14:textId="77777777" w:rsidR="008800AE" w:rsidRDefault="008800AE" w:rsidP="008800AE"/>
    <w:p w14:paraId="3D4A763F" w14:textId="77777777" w:rsidR="008800AE" w:rsidRDefault="008800AE" w:rsidP="008800AE"/>
    <w:p w14:paraId="6CA71551" w14:textId="77777777" w:rsidR="008800AE" w:rsidRDefault="008800AE" w:rsidP="008800AE"/>
    <w:p w14:paraId="60E9BABC" w14:textId="77777777" w:rsidR="008800AE" w:rsidRDefault="008800AE" w:rsidP="008800AE"/>
    <w:p w14:paraId="01ADB74F" w14:textId="77777777" w:rsidR="008800AE" w:rsidRDefault="008800AE" w:rsidP="008800AE"/>
    <w:p w14:paraId="005E1297" w14:textId="77777777" w:rsidR="008800AE" w:rsidRDefault="008800AE" w:rsidP="008800AE"/>
    <w:p w14:paraId="33FBE9E0" w14:textId="77777777" w:rsidR="008800AE" w:rsidRDefault="008800AE" w:rsidP="008800AE"/>
    <w:p w14:paraId="6247F7A1" w14:textId="77777777" w:rsidR="008800AE" w:rsidRDefault="008800AE" w:rsidP="008800AE"/>
    <w:p w14:paraId="7DF3D372" w14:textId="77777777" w:rsidR="008800AE" w:rsidRDefault="008800AE" w:rsidP="008800AE"/>
    <w:p w14:paraId="0E03B534" w14:textId="77777777" w:rsidR="008800AE" w:rsidRDefault="008800AE" w:rsidP="008800AE"/>
    <w:p w14:paraId="43AB57C1" w14:textId="0D63E6D7" w:rsidR="00301A12" w:rsidRDefault="00301A12"/>
    <w:p w14:paraId="1F52569D" w14:textId="77777777" w:rsidR="008800AE" w:rsidRPr="008800AE" w:rsidRDefault="00BC3C63" w:rsidP="008800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. F</w:t>
      </w:r>
      <w:r w:rsidR="008800AE" w:rsidRPr="008800AE">
        <w:rPr>
          <w:b/>
          <w:bCs/>
          <w:lang w:val="en-US"/>
        </w:rPr>
        <w:t>: Schoenfeld residuals for the overall mesh group</w:t>
      </w:r>
    </w:p>
    <w:p w14:paraId="34D19429" w14:textId="77777777" w:rsidR="008800AE" w:rsidRPr="008800AE" w:rsidRDefault="008800AE" w:rsidP="008800AE">
      <w:pPr>
        <w:rPr>
          <w:lang w:val="en-US"/>
        </w:rPr>
      </w:pPr>
      <w:r w:rsidRPr="008800AE">
        <w:rPr>
          <w:lang w:val="en-US"/>
        </w:rPr>
        <w:t xml:space="preserve"> </w:t>
      </w:r>
      <w:r>
        <w:rPr>
          <w:noProof/>
          <w:lang w:val="en-US"/>
        </w:rPr>
        <w:drawing>
          <wp:inline distT="0" distB="0" distL="0" distR="0" wp14:anchorId="6709CACC" wp14:editId="7DB5D7E9">
            <wp:extent cx="4876800" cy="360045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00AE">
        <w:rPr>
          <w:lang w:val="en-US"/>
        </w:rPr>
        <w:t xml:space="preserve"> </w:t>
      </w:r>
    </w:p>
    <w:p w14:paraId="672DBB8A" w14:textId="77777777" w:rsidR="00301A12" w:rsidRPr="00BC3C63" w:rsidRDefault="00BC3C63">
      <w:pPr>
        <w:rPr>
          <w:lang w:val="en-US"/>
        </w:rPr>
      </w:pPr>
      <w:r w:rsidRPr="00BC3C63">
        <w:rPr>
          <w:lang w:val="en-US"/>
        </w:rPr>
        <w:br w:type="page"/>
      </w:r>
    </w:p>
    <w:p w14:paraId="60808462" w14:textId="77777777" w:rsidR="008800AE" w:rsidRPr="008800AE" w:rsidRDefault="00BC3C63" w:rsidP="008800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Suppl. G</w:t>
      </w:r>
      <w:r w:rsidR="008800AE" w:rsidRPr="008800AE">
        <w:rPr>
          <w:b/>
          <w:bCs/>
          <w:lang w:val="en-US"/>
        </w:rPr>
        <w:t>: Schoenfeld residuals stratified by the type of mesh</w:t>
      </w:r>
    </w:p>
    <w:p w14:paraId="3D6388FB" w14:textId="77777777" w:rsidR="008800AE" w:rsidRPr="008800AE" w:rsidRDefault="008800AE" w:rsidP="008800AE">
      <w:pPr>
        <w:rPr>
          <w:lang w:val="en-US"/>
        </w:rPr>
      </w:pPr>
    </w:p>
    <w:p w14:paraId="2E8AD5CF" w14:textId="77777777" w:rsidR="008800AE" w:rsidRPr="001A16E8" w:rsidRDefault="008800AE" w:rsidP="008800AE">
      <w:r>
        <w:rPr>
          <w:noProof/>
          <w:lang w:val="en-US"/>
        </w:rPr>
        <w:drawing>
          <wp:inline distT="0" distB="0" distL="0" distR="0" wp14:anchorId="442903C0" wp14:editId="7481AB32">
            <wp:extent cx="4876800" cy="360045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6800" cy="360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92AC3" w14:textId="77777777" w:rsidR="008800AE" w:rsidRPr="001A16E8" w:rsidRDefault="008800AE" w:rsidP="008800AE"/>
    <w:p w14:paraId="6F2A3608" w14:textId="77777777" w:rsidR="008800AE" w:rsidRDefault="008800AE" w:rsidP="008800AE"/>
    <w:p w14:paraId="4167BDC7" w14:textId="77777777" w:rsidR="00301A12" w:rsidRDefault="00BC3C63">
      <w:r>
        <w:br w:type="page"/>
      </w:r>
    </w:p>
    <w:p w14:paraId="43E85249" w14:textId="77777777" w:rsidR="008800AE" w:rsidRPr="008800AE" w:rsidRDefault="008800AE" w:rsidP="008800AE">
      <w:pPr>
        <w:rPr>
          <w:b/>
          <w:bCs/>
          <w:lang w:val="en-US"/>
        </w:rPr>
      </w:pPr>
      <w:r w:rsidRPr="008800AE">
        <w:rPr>
          <w:b/>
          <w:bCs/>
          <w:lang w:val="en-US"/>
        </w:rPr>
        <w:lastRenderedPageBreak/>
        <w:t xml:space="preserve">Suppl. </w:t>
      </w:r>
      <w:r w:rsidR="00BC3C63">
        <w:rPr>
          <w:b/>
          <w:bCs/>
          <w:lang w:val="en-US"/>
        </w:rPr>
        <w:t>H</w:t>
      </w:r>
      <w:r w:rsidRPr="008800AE">
        <w:rPr>
          <w:b/>
          <w:bCs/>
          <w:lang w:val="en-US"/>
        </w:rPr>
        <w:t>: Survival curves per trial of the overall population</w:t>
      </w:r>
    </w:p>
    <w:p w14:paraId="42A98FF0" w14:textId="77777777" w:rsidR="008800AE" w:rsidRPr="001A16E8" w:rsidRDefault="00ED13EB" w:rsidP="008800AE">
      <w:r>
        <w:rPr>
          <w:rFonts w:eastAsia="Times New Roman"/>
          <w:noProof/>
          <w:lang w:val="en-US"/>
        </w:rPr>
        <w:pict w14:anchorId="2D91A4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281.25pt">
            <v:imagedata r:id="rId13" o:title="surival curves trials I-PREVENT"/>
          </v:shape>
        </w:pict>
      </w:r>
    </w:p>
    <w:p w14:paraId="7CD4266C" w14:textId="292E339C" w:rsidR="008800AE" w:rsidRPr="00ED13EB" w:rsidRDefault="00BC3C63" w:rsidP="008800AE">
      <w:pPr>
        <w:rPr>
          <w:lang w:val="en-US"/>
        </w:rPr>
      </w:pPr>
      <w:r w:rsidRPr="00ED13EB">
        <w:rPr>
          <w:lang w:val="en-US"/>
        </w:rPr>
        <w:br w:type="page"/>
      </w:r>
      <w:r>
        <w:rPr>
          <w:b/>
          <w:bCs/>
          <w:lang w:val="en-US"/>
        </w:rPr>
        <w:lastRenderedPageBreak/>
        <w:t xml:space="preserve">Suppl. </w:t>
      </w:r>
      <w:r w:rsidR="00ED13EB">
        <w:rPr>
          <w:b/>
          <w:bCs/>
          <w:lang w:val="en-US"/>
        </w:rPr>
        <w:t>I</w:t>
      </w:r>
      <w:r w:rsidR="008800AE" w:rsidRPr="008800AE">
        <w:rPr>
          <w:b/>
          <w:bCs/>
          <w:lang w:val="en-US"/>
        </w:rPr>
        <w:t xml:space="preserve">: Sensitivity analysis with removal of each of the trials from the analysis to assess the influence of specific studies on the results. </w:t>
      </w:r>
    </w:p>
    <w:tbl>
      <w:tblPr>
        <w:tblStyle w:val="Onopgemaaktetabel514"/>
        <w:tblW w:w="0" w:type="auto"/>
        <w:tblLook w:val="04A0" w:firstRow="1" w:lastRow="0" w:firstColumn="1" w:lastColumn="0" w:noHBand="0" w:noVBand="1"/>
      </w:tblPr>
      <w:tblGrid>
        <w:gridCol w:w="3686"/>
        <w:gridCol w:w="844"/>
        <w:gridCol w:w="1566"/>
      </w:tblGrid>
      <w:tr w:rsidR="008800AE" w:rsidRPr="001A16E8" w14:paraId="6A0E93C8" w14:textId="77777777" w:rsidTr="00A910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6" w:type="dxa"/>
          </w:tcPr>
          <w:p w14:paraId="71D2E648" w14:textId="77777777" w:rsidR="008800AE" w:rsidRPr="008800AE" w:rsidRDefault="008800AE" w:rsidP="00E654DB">
            <w:pPr>
              <w:rPr>
                <w:rFonts w:eastAsiaTheme="minorHAnsi" w:cstheme="minorBidi"/>
                <w:lang w:val="en-US"/>
              </w:rPr>
            </w:pPr>
            <w:r w:rsidRPr="008800AE">
              <w:rPr>
                <w:rFonts w:eastAsiaTheme="minorHAnsi" w:cstheme="minorBidi"/>
                <w:lang w:val="en-US"/>
              </w:rPr>
              <w:t>Removal of which trial from the analysis</w:t>
            </w:r>
          </w:p>
        </w:tc>
        <w:tc>
          <w:tcPr>
            <w:tcW w:w="844" w:type="dxa"/>
          </w:tcPr>
          <w:p w14:paraId="42D94B79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HR</w:t>
            </w:r>
          </w:p>
        </w:tc>
        <w:tc>
          <w:tcPr>
            <w:tcW w:w="1566" w:type="dxa"/>
          </w:tcPr>
          <w:p w14:paraId="2531296A" w14:textId="77777777" w:rsidR="008800AE" w:rsidRPr="001A16E8" w:rsidRDefault="008800AE" w:rsidP="00E654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95%CI</w:t>
            </w:r>
          </w:p>
        </w:tc>
      </w:tr>
      <w:tr w:rsidR="008800AE" w:rsidRPr="001A16E8" w14:paraId="19189193" w14:textId="77777777" w:rsidTr="00A91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C485C69" w14:textId="77777777" w:rsidR="008800AE" w:rsidRPr="001A16E8" w:rsidRDefault="008800AE" w:rsidP="00E654DB">
            <w:pPr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Bali et al.</w:t>
            </w:r>
          </w:p>
        </w:tc>
        <w:tc>
          <w:tcPr>
            <w:tcW w:w="844" w:type="dxa"/>
          </w:tcPr>
          <w:p w14:paraId="0F0E128C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0.26</w:t>
            </w:r>
          </w:p>
        </w:tc>
        <w:tc>
          <w:tcPr>
            <w:tcW w:w="1566" w:type="dxa"/>
          </w:tcPr>
          <w:p w14:paraId="29EA35A4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0.14-0.50</w:t>
            </w:r>
          </w:p>
        </w:tc>
      </w:tr>
      <w:tr w:rsidR="008800AE" w:rsidRPr="001A16E8" w14:paraId="1EA3DBFE" w14:textId="77777777" w:rsidTr="00A91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E956255" w14:textId="77777777" w:rsidR="008800AE" w:rsidRPr="001A16E8" w:rsidRDefault="008800AE" w:rsidP="00E654DB">
            <w:pPr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Bevis et al.</w:t>
            </w:r>
          </w:p>
        </w:tc>
        <w:tc>
          <w:tcPr>
            <w:tcW w:w="844" w:type="dxa"/>
          </w:tcPr>
          <w:p w14:paraId="23EA3DFB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0.26</w:t>
            </w:r>
          </w:p>
        </w:tc>
        <w:tc>
          <w:tcPr>
            <w:tcW w:w="1566" w:type="dxa"/>
          </w:tcPr>
          <w:p w14:paraId="6C589D9F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0.12-0.58</w:t>
            </w:r>
          </w:p>
        </w:tc>
      </w:tr>
      <w:tr w:rsidR="008800AE" w:rsidRPr="001A16E8" w14:paraId="04D0C60A" w14:textId="77777777" w:rsidTr="00A91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0F3B633D" w14:textId="77777777" w:rsidR="008800AE" w:rsidRPr="001A16E8" w:rsidRDefault="008800AE" w:rsidP="00E654DB">
            <w:pPr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Honig et al.</w:t>
            </w:r>
          </w:p>
        </w:tc>
        <w:tc>
          <w:tcPr>
            <w:tcW w:w="844" w:type="dxa"/>
          </w:tcPr>
          <w:p w14:paraId="745AC4F8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0.24</w:t>
            </w:r>
          </w:p>
        </w:tc>
        <w:tc>
          <w:tcPr>
            <w:tcW w:w="1566" w:type="dxa"/>
          </w:tcPr>
          <w:p w14:paraId="59434592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-0.54</w:t>
            </w:r>
          </w:p>
        </w:tc>
      </w:tr>
      <w:tr w:rsidR="008800AE" w:rsidRPr="001A16E8" w14:paraId="1070A99C" w14:textId="77777777" w:rsidTr="00A910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84A127F" w14:textId="77777777" w:rsidR="008800AE" w:rsidRPr="001A16E8" w:rsidRDefault="008800AE" w:rsidP="00E654DB">
            <w:pPr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Van den Dop et al.</w:t>
            </w:r>
          </w:p>
        </w:tc>
        <w:tc>
          <w:tcPr>
            <w:tcW w:w="844" w:type="dxa"/>
          </w:tcPr>
          <w:p w14:paraId="2CB47A10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0.11</w:t>
            </w:r>
          </w:p>
        </w:tc>
        <w:tc>
          <w:tcPr>
            <w:tcW w:w="1566" w:type="dxa"/>
          </w:tcPr>
          <w:p w14:paraId="22BB8F2E" w14:textId="77777777" w:rsidR="008800AE" w:rsidRPr="001A16E8" w:rsidRDefault="008800AE" w:rsidP="00E654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A16E8">
              <w:t>0.03-0.42</w:t>
            </w:r>
          </w:p>
        </w:tc>
      </w:tr>
      <w:tr w:rsidR="008800AE" w:rsidRPr="001A16E8" w14:paraId="554BD0B3" w14:textId="77777777" w:rsidTr="00A910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D278D9A" w14:textId="77777777" w:rsidR="008800AE" w:rsidRPr="001A16E8" w:rsidRDefault="008800AE" w:rsidP="00E654DB">
            <w:pPr>
              <w:rPr>
                <w:rFonts w:eastAsiaTheme="minorHAnsi" w:cstheme="minorBidi"/>
              </w:rPr>
            </w:pPr>
            <w:r w:rsidRPr="001A16E8">
              <w:rPr>
                <w:rFonts w:eastAsiaTheme="minorHAnsi" w:cstheme="minorBidi"/>
              </w:rPr>
              <w:t>Dewulf et al.</w:t>
            </w:r>
          </w:p>
        </w:tc>
        <w:tc>
          <w:tcPr>
            <w:tcW w:w="844" w:type="dxa"/>
          </w:tcPr>
          <w:p w14:paraId="0170352D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0.32</w:t>
            </w:r>
          </w:p>
        </w:tc>
        <w:tc>
          <w:tcPr>
            <w:tcW w:w="1566" w:type="dxa"/>
          </w:tcPr>
          <w:p w14:paraId="48B4A5DC" w14:textId="77777777" w:rsidR="008800AE" w:rsidRPr="001A16E8" w:rsidRDefault="008800AE" w:rsidP="00E654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A16E8">
              <w:t>0.23-0.44</w:t>
            </w:r>
          </w:p>
        </w:tc>
      </w:tr>
    </w:tbl>
    <w:p w14:paraId="589237EC" w14:textId="77777777" w:rsidR="001B6CDD" w:rsidRPr="001B6CDD" w:rsidRDefault="001B6CDD">
      <w:pPr>
        <w:rPr>
          <w:lang w:val="en-US"/>
        </w:rPr>
      </w:pPr>
    </w:p>
    <w:p w14:paraId="7C782ADA" w14:textId="77777777" w:rsidR="00301A12" w:rsidRDefault="00BC3C63">
      <w:r>
        <w:br w:type="page"/>
      </w:r>
    </w:p>
    <w:p w14:paraId="423E8098" w14:textId="5FE87334" w:rsidR="008800AE" w:rsidRPr="008800AE" w:rsidRDefault="00BC3C63" w:rsidP="008800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. </w:t>
      </w:r>
      <w:r w:rsidR="00ED13EB">
        <w:rPr>
          <w:b/>
          <w:bCs/>
          <w:lang w:val="en-US"/>
        </w:rPr>
        <w:t>J:</w:t>
      </w:r>
      <w:r w:rsidR="008800AE" w:rsidRPr="008800AE">
        <w:rPr>
          <w:b/>
          <w:bCs/>
          <w:lang w:val="en-US"/>
        </w:rPr>
        <w:t xml:space="preserve"> Schoenfeld residuals for the subgroup with a BMI over 25</w:t>
      </w:r>
    </w:p>
    <w:p w14:paraId="72D82002" w14:textId="77777777" w:rsidR="008800AE" w:rsidRPr="008800AE" w:rsidRDefault="008800AE" w:rsidP="008800AE">
      <w:pPr>
        <w:rPr>
          <w:lang w:val="en-US"/>
        </w:rPr>
      </w:pPr>
      <w:r w:rsidRPr="008800AE">
        <w:rPr>
          <w:lang w:val="en-US"/>
        </w:rPr>
        <w:t>Schoenfeld residuals for the subgroup with a BMI &gt; 25</w:t>
      </w:r>
    </w:p>
    <w:p w14:paraId="6850CFEE" w14:textId="77777777" w:rsidR="008800AE" w:rsidRDefault="008800AE" w:rsidP="008800AE">
      <w:r>
        <w:rPr>
          <w:noProof/>
          <w:lang w:val="en-US"/>
        </w:rPr>
        <w:drawing>
          <wp:inline distT="0" distB="0" distL="0" distR="0" wp14:anchorId="6830F04C" wp14:editId="387F7FE2">
            <wp:extent cx="3733800" cy="287655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380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45CA2E" w14:textId="77777777" w:rsidR="00301A12" w:rsidRDefault="00BC3C63">
      <w:r>
        <w:br w:type="page"/>
      </w:r>
    </w:p>
    <w:p w14:paraId="336A360E" w14:textId="38F0FC0A" w:rsidR="008800AE" w:rsidRPr="008800AE" w:rsidRDefault="00BC3C63" w:rsidP="008800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. </w:t>
      </w:r>
      <w:r w:rsidR="00ED13EB">
        <w:rPr>
          <w:b/>
          <w:bCs/>
          <w:lang w:val="en-US"/>
        </w:rPr>
        <w:t>K</w:t>
      </w:r>
      <w:r w:rsidR="008800AE" w:rsidRPr="008800AE">
        <w:rPr>
          <w:b/>
          <w:bCs/>
          <w:lang w:val="en-US"/>
        </w:rPr>
        <w:t>: Schoenfeld residuals for the subgroup of females</w:t>
      </w:r>
    </w:p>
    <w:p w14:paraId="0CA88DEE" w14:textId="77777777" w:rsidR="008800AE" w:rsidRPr="001A16E8" w:rsidRDefault="008800AE" w:rsidP="008800AE">
      <w:r>
        <w:rPr>
          <w:noProof/>
          <w:lang w:val="en-US"/>
        </w:rPr>
        <w:drawing>
          <wp:inline distT="0" distB="0" distL="0" distR="0" wp14:anchorId="0E59C6A3" wp14:editId="25262446">
            <wp:extent cx="3752850" cy="287655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9AAF1" w14:textId="77777777" w:rsidR="00301A12" w:rsidRDefault="00BC3C63">
      <w:r>
        <w:br w:type="page"/>
      </w:r>
    </w:p>
    <w:p w14:paraId="3FFFC454" w14:textId="30ED45BD" w:rsidR="008800AE" w:rsidRPr="008800AE" w:rsidRDefault="00BC3C63" w:rsidP="008800AE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 xml:space="preserve">Suppl. </w:t>
      </w:r>
      <w:r w:rsidR="00ED13EB">
        <w:rPr>
          <w:b/>
          <w:bCs/>
          <w:lang w:val="en-US"/>
        </w:rPr>
        <w:t>L</w:t>
      </w:r>
      <w:r w:rsidR="008800AE" w:rsidRPr="008800AE">
        <w:rPr>
          <w:b/>
          <w:bCs/>
          <w:lang w:val="en-US"/>
        </w:rPr>
        <w:t>: Schoenfeld residuals for the subgroup of smokers</w:t>
      </w:r>
    </w:p>
    <w:p w14:paraId="521BB01E" w14:textId="77777777" w:rsidR="008800AE" w:rsidRPr="00BD09F1" w:rsidRDefault="008800AE" w:rsidP="008800AE">
      <w:r>
        <w:rPr>
          <w:noProof/>
          <w:lang w:val="en-US"/>
        </w:rPr>
        <w:drawing>
          <wp:inline distT="0" distB="0" distL="0" distR="0" wp14:anchorId="434A48BA" wp14:editId="13D4E35C">
            <wp:extent cx="3752850" cy="287655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850" cy="2876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800AE" w:rsidRPr="00BD09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7B34C" w14:textId="77777777" w:rsidR="001B6CDD" w:rsidRDefault="001B6CDD" w:rsidP="00512DD1">
      <w:r>
        <w:separator/>
      </w:r>
    </w:p>
  </w:endnote>
  <w:endnote w:type="continuationSeparator" w:id="0">
    <w:p w14:paraId="204F24F1" w14:textId="77777777" w:rsidR="001B6CDD" w:rsidRDefault="001B6CDD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1CE78" w14:textId="77777777" w:rsidR="001B6CDD" w:rsidRDefault="001B6CDD" w:rsidP="00512DD1">
      <w:r>
        <w:separator/>
      </w:r>
    </w:p>
  </w:footnote>
  <w:footnote w:type="continuationSeparator" w:id="0">
    <w:p w14:paraId="5DC7742A" w14:textId="77777777" w:rsidR="001B6CDD" w:rsidRDefault="001B6CDD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CDD"/>
    <w:rsid w:val="001B6CDD"/>
    <w:rsid w:val="00210C8D"/>
    <w:rsid w:val="002B604F"/>
    <w:rsid w:val="002C1A2C"/>
    <w:rsid w:val="00301A12"/>
    <w:rsid w:val="00341184"/>
    <w:rsid w:val="00463EA8"/>
    <w:rsid w:val="0046468E"/>
    <w:rsid w:val="004F2DB8"/>
    <w:rsid w:val="00512DD1"/>
    <w:rsid w:val="00533815"/>
    <w:rsid w:val="007F302D"/>
    <w:rsid w:val="00845A5C"/>
    <w:rsid w:val="008800AE"/>
    <w:rsid w:val="00951547"/>
    <w:rsid w:val="00A761E7"/>
    <w:rsid w:val="00AB5370"/>
    <w:rsid w:val="00B55708"/>
    <w:rsid w:val="00BC3C63"/>
    <w:rsid w:val="00CC55D4"/>
    <w:rsid w:val="00E13230"/>
    <w:rsid w:val="00ED1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152FE47"/>
  <w15:chartTrackingRefBased/>
  <w15:docId w15:val="{5AF234D1-6DE3-4DF9-A544-E739D6093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1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uiPriority w:val="99"/>
    <w:rsid w:val="00512DD1"/>
  </w:style>
  <w:style w:type="paragraph" w:styleId="Voettekst">
    <w:name w:val="footer"/>
    <w:basedOn w:val="Standaard"/>
    <w:link w:val="VoettekstChar1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uiPriority w:val="99"/>
    <w:rsid w:val="00512DD1"/>
  </w:style>
  <w:style w:type="table" w:customStyle="1" w:styleId="Onopgemaaktetabel31">
    <w:name w:val="Onopgemaakte tabel 31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">
    <w:name w:val="Onopgemaakte tabel 21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Zwaar">
    <w:name w:val="Strong"/>
    <w:basedOn w:val="Standaardalinea-lettertype"/>
    <w:uiPriority w:val="22"/>
    <w:qFormat/>
    <w:rsid w:val="001B6CDD"/>
    <w:rPr>
      <w:b/>
      <w:bCs/>
    </w:rPr>
  </w:style>
  <w:style w:type="character" w:customStyle="1" w:styleId="gtfootnotemarks2">
    <w:name w:val="gt_footnote_marks2"/>
    <w:basedOn w:val="Standaardalinea-lettertype"/>
    <w:rsid w:val="001B6CDD"/>
  </w:style>
  <w:style w:type="table" w:customStyle="1" w:styleId="Lijsttabel21">
    <w:name w:val="Lijsttabel 21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">
    <w:name w:val="Onopgemaakte tabel 51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13">
    <w:name w:val="Koptekst Char13"/>
    <w:basedOn w:val="Standaardalinea-lettertype"/>
    <w:uiPriority w:val="99"/>
    <w:rsid w:val="00512DD1"/>
  </w:style>
  <w:style w:type="character" w:customStyle="1" w:styleId="VoettekstChar13">
    <w:name w:val="Voettekst Char13"/>
    <w:basedOn w:val="Standaardalinea-lettertype"/>
    <w:uiPriority w:val="99"/>
    <w:rsid w:val="00512DD1"/>
  </w:style>
  <w:style w:type="table" w:customStyle="1" w:styleId="Onopgemaaktetabel3113">
    <w:name w:val="Onopgemaakte tabel 3113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13">
    <w:name w:val="Onopgemaakte tabel 2113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13">
    <w:name w:val="gt_footnote_marks213"/>
    <w:basedOn w:val="Standaardalinea-lettertype"/>
    <w:rsid w:val="001B6CDD"/>
  </w:style>
  <w:style w:type="table" w:customStyle="1" w:styleId="Lijsttabel2113">
    <w:name w:val="Lijsttabel 2113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10">
    <w:name w:val="Onopgemaakte tabel 5110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12">
    <w:name w:val="Koptekst Char12"/>
    <w:basedOn w:val="Standaardalinea-lettertype"/>
    <w:uiPriority w:val="99"/>
    <w:rsid w:val="00512DD1"/>
  </w:style>
  <w:style w:type="character" w:customStyle="1" w:styleId="VoettekstChar12">
    <w:name w:val="Voettekst Char12"/>
    <w:basedOn w:val="Standaardalinea-lettertype"/>
    <w:uiPriority w:val="99"/>
    <w:rsid w:val="00512DD1"/>
  </w:style>
  <w:style w:type="table" w:customStyle="1" w:styleId="Onopgemaaktetabel3112">
    <w:name w:val="Onopgemaakte tabel 3112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12">
    <w:name w:val="Onopgemaakte tabel 2112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12">
    <w:name w:val="gt_footnote_marks212"/>
    <w:basedOn w:val="Standaardalinea-lettertype"/>
    <w:rsid w:val="001B6CDD"/>
  </w:style>
  <w:style w:type="table" w:customStyle="1" w:styleId="Lijsttabel2112">
    <w:name w:val="Lijsttabel 2112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9">
    <w:name w:val="Onopgemaakte tabel 519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11">
    <w:name w:val="Koptekst Char11"/>
    <w:basedOn w:val="Standaardalinea-lettertype"/>
    <w:uiPriority w:val="99"/>
    <w:rsid w:val="00512DD1"/>
  </w:style>
  <w:style w:type="character" w:customStyle="1" w:styleId="VoettekstChar11">
    <w:name w:val="Voettekst Char11"/>
    <w:basedOn w:val="Standaardalinea-lettertype"/>
    <w:uiPriority w:val="99"/>
    <w:rsid w:val="00512DD1"/>
  </w:style>
  <w:style w:type="table" w:customStyle="1" w:styleId="Onopgemaaktetabel3111">
    <w:name w:val="Onopgemaakte tabel 3111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11">
    <w:name w:val="Onopgemaakte tabel 2111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11">
    <w:name w:val="gt_footnote_marks211"/>
    <w:basedOn w:val="Standaardalinea-lettertype"/>
    <w:rsid w:val="001B6CDD"/>
  </w:style>
  <w:style w:type="table" w:customStyle="1" w:styleId="Lijsttabel2111">
    <w:name w:val="Lijsttabel 2111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optekstChar10">
    <w:name w:val="Koptekst Char10"/>
    <w:basedOn w:val="Standaardalinea-lettertype"/>
    <w:uiPriority w:val="99"/>
    <w:rsid w:val="00512DD1"/>
  </w:style>
  <w:style w:type="character" w:customStyle="1" w:styleId="VoettekstChar10">
    <w:name w:val="Voettekst Char10"/>
    <w:basedOn w:val="Standaardalinea-lettertype"/>
    <w:uiPriority w:val="99"/>
    <w:rsid w:val="00512DD1"/>
  </w:style>
  <w:style w:type="table" w:customStyle="1" w:styleId="Onopgemaaktetabel3110">
    <w:name w:val="Onopgemaakte tabel 3110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10">
    <w:name w:val="Onopgemaakte tabel 2110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10">
    <w:name w:val="gt_footnote_marks210"/>
    <w:basedOn w:val="Standaardalinea-lettertype"/>
    <w:rsid w:val="001B6CDD"/>
  </w:style>
  <w:style w:type="table" w:customStyle="1" w:styleId="Lijsttabel2110">
    <w:name w:val="Lijsttabel 2110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8">
    <w:name w:val="Onopgemaakte tabel 518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9">
    <w:name w:val="Koptekst Char9"/>
    <w:basedOn w:val="Standaardalinea-lettertype"/>
    <w:uiPriority w:val="99"/>
    <w:rsid w:val="00512DD1"/>
  </w:style>
  <w:style w:type="character" w:customStyle="1" w:styleId="VoettekstChar9">
    <w:name w:val="Voettekst Char9"/>
    <w:basedOn w:val="Standaardalinea-lettertype"/>
    <w:uiPriority w:val="99"/>
    <w:rsid w:val="00512DD1"/>
  </w:style>
  <w:style w:type="table" w:customStyle="1" w:styleId="Onopgemaaktetabel319">
    <w:name w:val="Onopgemaakte tabel 319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9">
    <w:name w:val="Onopgemaakte tabel 219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9">
    <w:name w:val="gt_footnote_marks29"/>
    <w:basedOn w:val="Standaardalinea-lettertype"/>
    <w:rsid w:val="001B6CDD"/>
  </w:style>
  <w:style w:type="table" w:customStyle="1" w:styleId="Lijsttabel219">
    <w:name w:val="Lijsttabel 219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7">
    <w:name w:val="Onopgemaakte tabel 517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8">
    <w:name w:val="Koptekst Char8"/>
    <w:basedOn w:val="Standaardalinea-lettertype"/>
    <w:uiPriority w:val="99"/>
    <w:rsid w:val="00512DD1"/>
  </w:style>
  <w:style w:type="character" w:customStyle="1" w:styleId="VoettekstChar8">
    <w:name w:val="Voettekst Char8"/>
    <w:basedOn w:val="Standaardalinea-lettertype"/>
    <w:uiPriority w:val="99"/>
    <w:rsid w:val="00512DD1"/>
  </w:style>
  <w:style w:type="table" w:customStyle="1" w:styleId="Onopgemaaktetabel318">
    <w:name w:val="Onopgemaakte tabel 318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8">
    <w:name w:val="Onopgemaakte tabel 218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8">
    <w:name w:val="gt_footnote_marks28"/>
    <w:basedOn w:val="Standaardalinea-lettertype"/>
    <w:rsid w:val="001B6CDD"/>
  </w:style>
  <w:style w:type="table" w:customStyle="1" w:styleId="Lijsttabel218">
    <w:name w:val="Lijsttabel 218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6">
    <w:name w:val="Onopgemaakte tabel 516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7">
    <w:name w:val="Koptekst Char7"/>
    <w:basedOn w:val="Standaardalinea-lettertype"/>
    <w:uiPriority w:val="99"/>
    <w:rsid w:val="00512DD1"/>
  </w:style>
  <w:style w:type="character" w:customStyle="1" w:styleId="VoettekstChar7">
    <w:name w:val="Voettekst Char7"/>
    <w:basedOn w:val="Standaardalinea-lettertype"/>
    <w:uiPriority w:val="99"/>
    <w:rsid w:val="00512DD1"/>
  </w:style>
  <w:style w:type="table" w:customStyle="1" w:styleId="Onopgemaaktetabel317">
    <w:name w:val="Onopgemaakte tabel 317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7">
    <w:name w:val="Onopgemaakte tabel 217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7">
    <w:name w:val="gt_footnote_marks27"/>
    <w:basedOn w:val="Standaardalinea-lettertype"/>
    <w:rsid w:val="001B6CDD"/>
  </w:style>
  <w:style w:type="table" w:customStyle="1" w:styleId="Lijsttabel217">
    <w:name w:val="Lijsttabel 217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5">
    <w:name w:val="Onopgemaakte tabel 515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6">
    <w:name w:val="Koptekst Char6"/>
    <w:basedOn w:val="Standaardalinea-lettertype"/>
    <w:uiPriority w:val="99"/>
    <w:rsid w:val="00512DD1"/>
  </w:style>
  <w:style w:type="character" w:customStyle="1" w:styleId="VoettekstChar6">
    <w:name w:val="Voettekst Char6"/>
    <w:basedOn w:val="Standaardalinea-lettertype"/>
    <w:uiPriority w:val="99"/>
    <w:rsid w:val="00512DD1"/>
  </w:style>
  <w:style w:type="table" w:customStyle="1" w:styleId="Onopgemaaktetabel316">
    <w:name w:val="Onopgemaakte tabel 316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6">
    <w:name w:val="Onopgemaakte tabel 216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6">
    <w:name w:val="gt_footnote_marks26"/>
    <w:basedOn w:val="Standaardalinea-lettertype"/>
    <w:rsid w:val="001B6CDD"/>
  </w:style>
  <w:style w:type="table" w:customStyle="1" w:styleId="Lijsttabel216">
    <w:name w:val="Lijsttabel 216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optekstChar5">
    <w:name w:val="Koptekst Char5"/>
    <w:basedOn w:val="Standaardalinea-lettertype"/>
    <w:uiPriority w:val="99"/>
    <w:rsid w:val="00512DD1"/>
  </w:style>
  <w:style w:type="character" w:customStyle="1" w:styleId="VoettekstChar5">
    <w:name w:val="Voettekst Char5"/>
    <w:basedOn w:val="Standaardalinea-lettertype"/>
    <w:uiPriority w:val="99"/>
    <w:rsid w:val="00512DD1"/>
  </w:style>
  <w:style w:type="table" w:customStyle="1" w:styleId="Onopgemaaktetabel315">
    <w:name w:val="Onopgemaakte tabel 315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5">
    <w:name w:val="Onopgemaakte tabel 215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5">
    <w:name w:val="gt_footnote_marks25"/>
    <w:basedOn w:val="Standaardalinea-lettertype"/>
    <w:rsid w:val="001B6CDD"/>
  </w:style>
  <w:style w:type="table" w:customStyle="1" w:styleId="Lijsttabel215">
    <w:name w:val="Lijsttabel 215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4">
    <w:name w:val="Onopgemaakte tabel 514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4">
    <w:name w:val="Koptekst Char4"/>
    <w:basedOn w:val="Standaardalinea-lettertype"/>
    <w:uiPriority w:val="99"/>
    <w:rsid w:val="00512DD1"/>
  </w:style>
  <w:style w:type="character" w:customStyle="1" w:styleId="VoettekstChar4">
    <w:name w:val="Voettekst Char4"/>
    <w:basedOn w:val="Standaardalinea-lettertype"/>
    <w:uiPriority w:val="99"/>
    <w:rsid w:val="00512DD1"/>
  </w:style>
  <w:style w:type="table" w:customStyle="1" w:styleId="Onopgemaaktetabel314">
    <w:name w:val="Onopgemaakte tabel 314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4">
    <w:name w:val="Onopgemaakte tabel 214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4">
    <w:name w:val="gt_footnote_marks24"/>
    <w:basedOn w:val="Standaardalinea-lettertype"/>
    <w:rsid w:val="001B6CDD"/>
  </w:style>
  <w:style w:type="table" w:customStyle="1" w:styleId="Lijsttabel214">
    <w:name w:val="Lijsttabel 214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KoptekstChar3">
    <w:name w:val="Koptekst Char3"/>
    <w:basedOn w:val="Standaardalinea-lettertype"/>
    <w:uiPriority w:val="99"/>
    <w:rsid w:val="00512DD1"/>
  </w:style>
  <w:style w:type="character" w:customStyle="1" w:styleId="VoettekstChar3">
    <w:name w:val="Voettekst Char3"/>
    <w:basedOn w:val="Standaardalinea-lettertype"/>
    <w:uiPriority w:val="99"/>
    <w:rsid w:val="00512DD1"/>
  </w:style>
  <w:style w:type="table" w:customStyle="1" w:styleId="Onopgemaaktetabel313">
    <w:name w:val="Onopgemaakte tabel 313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3">
    <w:name w:val="Onopgemaakte tabel 213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3">
    <w:name w:val="gt_footnote_marks23"/>
    <w:basedOn w:val="Standaardalinea-lettertype"/>
    <w:rsid w:val="001B6CDD"/>
  </w:style>
  <w:style w:type="table" w:customStyle="1" w:styleId="Lijsttabel213">
    <w:name w:val="Lijsttabel 213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3">
    <w:name w:val="Onopgemaakte tabel 513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2">
    <w:name w:val="Koptekst Char2"/>
    <w:basedOn w:val="Standaardalinea-lettertype"/>
    <w:uiPriority w:val="99"/>
    <w:rsid w:val="00512DD1"/>
  </w:style>
  <w:style w:type="character" w:customStyle="1" w:styleId="VoettekstChar2">
    <w:name w:val="Voettekst Char2"/>
    <w:basedOn w:val="Standaardalinea-lettertype"/>
    <w:uiPriority w:val="99"/>
    <w:rsid w:val="00512DD1"/>
  </w:style>
  <w:style w:type="table" w:customStyle="1" w:styleId="Onopgemaaktetabel312">
    <w:name w:val="Onopgemaakte tabel 312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2">
    <w:name w:val="Onopgemaakte tabel 212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2">
    <w:name w:val="gt_footnote_marks22"/>
    <w:basedOn w:val="Standaardalinea-lettertype"/>
    <w:rsid w:val="001B6CDD"/>
  </w:style>
  <w:style w:type="table" w:customStyle="1" w:styleId="Lijsttabel212">
    <w:name w:val="Lijsttabel 212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2">
    <w:name w:val="Onopgemaakte tabel 512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KoptekstChar1">
    <w:name w:val="Koptekst Char1"/>
    <w:basedOn w:val="Standaardalinea-lettertype"/>
    <w:link w:val="Koptekst"/>
    <w:uiPriority w:val="99"/>
    <w:rsid w:val="00512DD1"/>
  </w:style>
  <w:style w:type="character" w:customStyle="1" w:styleId="VoettekstChar1">
    <w:name w:val="Voettekst Char1"/>
    <w:basedOn w:val="Standaardalinea-lettertype"/>
    <w:link w:val="Voettekst"/>
    <w:uiPriority w:val="99"/>
    <w:rsid w:val="00512DD1"/>
  </w:style>
  <w:style w:type="table" w:customStyle="1" w:styleId="Onopgemaaktetabel311">
    <w:name w:val="Onopgemaakte tabel 311"/>
    <w:basedOn w:val="Standaardtabel"/>
    <w:uiPriority w:val="43"/>
    <w:rsid w:val="001B6CD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Onopgemaaktetabel211">
    <w:name w:val="Onopgemaakte tabel 211"/>
    <w:basedOn w:val="Standaardtabel"/>
    <w:uiPriority w:val="42"/>
    <w:rsid w:val="001B6C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tfootnotemarks21">
    <w:name w:val="gt_footnote_marks21"/>
    <w:basedOn w:val="Standaardalinea-lettertype"/>
    <w:rsid w:val="001B6CDD"/>
  </w:style>
  <w:style w:type="table" w:customStyle="1" w:styleId="Lijsttabel211">
    <w:name w:val="Lijsttabel 211"/>
    <w:basedOn w:val="Standaardtabel"/>
    <w:uiPriority w:val="47"/>
    <w:rsid w:val="001B6CDD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Onopgemaaktetabel511">
    <w:name w:val="Onopgemaakte tabel 511"/>
    <w:basedOn w:val="Standaardtabel"/>
    <w:uiPriority w:val="45"/>
    <w:rsid w:val="008800A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topics/medicine-and-dentistry/subcutaneous-tissue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9086\AppData\Local\Temp\Templafy\WordVsto\0zojdj0q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A64742FD-D469-465F-BBB8-7E9BE5B7ED0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zojdj0q</Template>
  <TotalTime>9</TotalTime>
  <Pages>12</Pages>
  <Words>1332</Words>
  <Characters>7326</Characters>
  <Application>Microsoft Office Word</Application>
  <DocSecurity>0</DocSecurity>
  <Lines>61</Lines>
  <Paragraphs>17</Paragraphs>
  <ScaleCrop>false</ScaleCrop>
  <Company/>
  <LinksUpToDate>false</LinksUpToDate>
  <CharactersWithSpaces>8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van den Berg</dc:creator>
  <cp:keywords/>
  <dc:description/>
  <cp:lastModifiedBy>Rudolf van den Berg</cp:lastModifiedBy>
  <cp:revision>2</cp:revision>
  <dcterms:created xsi:type="dcterms:W3CDTF">2024-06-25T13:00:00Z</dcterms:created>
  <dcterms:modified xsi:type="dcterms:W3CDTF">2025-02-1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637738700503025587</vt:lpwstr>
  </property>
  <property fmtid="{D5CDD505-2E9C-101B-9397-08002B2CF9AE}" pid="12" name="TemplafyFromBlank">
    <vt:bool>true</vt:bool>
  </property>
</Properties>
</file>